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768A0" w14:textId="0DF58416" w:rsidR="007C4E0E" w:rsidRPr="00516BA5" w:rsidRDefault="007C4E0E" w:rsidP="00EC0C73">
      <w:pPr>
        <w:rPr>
          <w:rFonts w:ascii="Times New Roman" w:hAnsi="Times New Roman" w:cs="Times New Roman"/>
          <w:szCs w:val="20"/>
        </w:rPr>
      </w:pPr>
      <w:r w:rsidRPr="00516BA5">
        <w:rPr>
          <w:rFonts w:ascii="Times New Roman" w:hAnsi="Times New Roman" w:cs="Times New Roman"/>
          <w:szCs w:val="20"/>
        </w:rPr>
        <w:t>Table S</w:t>
      </w:r>
      <w:r w:rsidR="00487F58" w:rsidRPr="00516BA5">
        <w:rPr>
          <w:rFonts w:ascii="Times New Roman" w:hAnsi="Times New Roman" w:cs="Times New Roman"/>
          <w:szCs w:val="20"/>
        </w:rPr>
        <w:t>4</w:t>
      </w:r>
      <w:r w:rsidRPr="00516BA5">
        <w:rPr>
          <w:rFonts w:ascii="Times New Roman" w:hAnsi="Times New Roman" w:cs="Times New Roman"/>
          <w:szCs w:val="20"/>
        </w:rPr>
        <w:t xml:space="preserve">: Risk of bias </w:t>
      </w:r>
      <w:bookmarkStart w:id="0" w:name="_GoBack"/>
      <w:bookmarkEnd w:id="0"/>
      <w:r w:rsidR="00CC2734">
        <w:rPr>
          <w:rFonts w:ascii="Times New Roman" w:hAnsi="Times New Roman" w:cs="Times New Roman"/>
          <w:szCs w:val="20"/>
        </w:rPr>
        <w:t>within</w:t>
      </w:r>
      <w:r w:rsidR="00CC2734" w:rsidRPr="00516BA5">
        <w:rPr>
          <w:rFonts w:ascii="Times New Roman" w:hAnsi="Times New Roman" w:cs="Times New Roman"/>
          <w:szCs w:val="20"/>
        </w:rPr>
        <w:t xml:space="preserve"> </w:t>
      </w:r>
      <w:r w:rsidRPr="00516BA5">
        <w:rPr>
          <w:rFonts w:ascii="Times New Roman" w:hAnsi="Times New Roman" w:cs="Times New Roman"/>
          <w:szCs w:val="20"/>
        </w:rPr>
        <w:t xml:space="preserve">studies  </w:t>
      </w:r>
    </w:p>
    <w:tbl>
      <w:tblPr>
        <w:tblStyle w:val="LightShading"/>
        <w:tblW w:w="14175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1701"/>
        <w:gridCol w:w="1701"/>
        <w:gridCol w:w="1701"/>
      </w:tblGrid>
      <w:tr w:rsidR="007C4E0E" w:rsidRPr="00516BA5" w14:paraId="13A98E87" w14:textId="77777777" w:rsidTr="0051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B0D7AB" w14:textId="77777777" w:rsidR="007C4E0E" w:rsidRPr="00516BA5" w:rsidRDefault="007C4E0E" w:rsidP="002F3AC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701" w:type="dxa"/>
            <w:hideMark/>
          </w:tcPr>
          <w:p w14:paraId="564EBB2C" w14:textId="77777777" w:rsidR="007C4E0E" w:rsidRPr="00516BA5" w:rsidRDefault="007C4E0E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quence generation</w:t>
            </w:r>
          </w:p>
        </w:tc>
        <w:tc>
          <w:tcPr>
            <w:tcW w:w="1701" w:type="dxa"/>
            <w:hideMark/>
          </w:tcPr>
          <w:p w14:paraId="256F7129" w14:textId="77777777" w:rsidR="007C4E0E" w:rsidRPr="00516BA5" w:rsidRDefault="007C4E0E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ocation concealment</w:t>
            </w:r>
          </w:p>
        </w:tc>
        <w:tc>
          <w:tcPr>
            <w:tcW w:w="1701" w:type="dxa"/>
            <w:hideMark/>
          </w:tcPr>
          <w:p w14:paraId="3F54F422" w14:textId="77777777" w:rsidR="007C4E0E" w:rsidRPr="00516BA5" w:rsidRDefault="007C4E0E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sessor blinding</w:t>
            </w:r>
          </w:p>
        </w:tc>
        <w:tc>
          <w:tcPr>
            <w:tcW w:w="1701" w:type="dxa"/>
            <w:hideMark/>
          </w:tcPr>
          <w:p w14:paraId="392685B5" w14:textId="77777777" w:rsidR="007C4E0E" w:rsidRPr="00516BA5" w:rsidRDefault="007C4E0E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mplete outcome data</w:t>
            </w:r>
          </w:p>
        </w:tc>
        <w:tc>
          <w:tcPr>
            <w:tcW w:w="1701" w:type="dxa"/>
            <w:hideMark/>
          </w:tcPr>
          <w:p w14:paraId="06D9BBDB" w14:textId="77777777" w:rsidR="002F3AC8" w:rsidRPr="00516BA5" w:rsidRDefault="007C4E0E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ective</w:t>
            </w:r>
          </w:p>
          <w:p w14:paraId="15E443ED" w14:textId="5F80E426" w:rsidR="007C4E0E" w:rsidRPr="00516BA5" w:rsidRDefault="002F3AC8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utcome</w:t>
            </w:r>
            <w:proofErr w:type="gramEnd"/>
            <w:r w:rsidR="007C4E0E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ing</w:t>
            </w:r>
          </w:p>
        </w:tc>
        <w:tc>
          <w:tcPr>
            <w:tcW w:w="1701" w:type="dxa"/>
            <w:hideMark/>
          </w:tcPr>
          <w:p w14:paraId="710EA666" w14:textId="77777777" w:rsidR="007C4E0E" w:rsidRPr="00516BA5" w:rsidRDefault="007C4E0E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sources of bias</w:t>
            </w:r>
          </w:p>
        </w:tc>
        <w:tc>
          <w:tcPr>
            <w:tcW w:w="1701" w:type="dxa"/>
            <w:noWrap/>
            <w:hideMark/>
          </w:tcPr>
          <w:p w14:paraId="5A1285F3" w14:textId="1634BDB7" w:rsidR="007C4E0E" w:rsidRPr="00516BA5" w:rsidRDefault="007C4E0E" w:rsidP="002F3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mmary</w:t>
            </w:r>
            <w:r w:rsidR="00623962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B0798C" w:rsidRPr="00516BA5" w14:paraId="0CC94A84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CD7CF3" w14:textId="05F7C017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kerman 2010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ckerman&lt;/Author&gt;&lt;Year&gt;2010&lt;/Year&gt;&lt;RecNum&gt;64&lt;/RecNum&gt;&lt;DisplayText&gt;[1]&lt;/DisplayText&gt;&lt;record&gt;&lt;rec-number&gt;64&lt;/rec-number&gt;&lt;foreign-keys&gt;&lt;key app="EN" db-id="wwvvdre06920xlesex7xvstgwd9w2f2rtert" timestamp="1411437745"&gt;64&lt;/key&gt;&lt;/foreign-keys&gt;&lt;ref-type name="Journal Article"&gt;17&lt;/ref-type&gt;&lt;contributors&gt;&lt;authors&gt;&lt;author&gt;Ackerman, P. L.&lt;/author&gt;&lt;author&gt;Kanfer, R.&lt;/author&gt;&lt;author&gt;Calderwood, C.&lt;/author&gt;&lt;/authors&gt;&lt;/contributors&gt;&lt;auth-address&gt;School of Psychology, Georgia Institute of Technology, 654 Cherry Street, Atlanta, GA 30332-0170, USA. phillip.ackerman@psych.gatech.edu&lt;/auth-address&gt;&lt;titles&gt;&lt;title&gt;Use it or lose it? Wii brain exercise practice and reading for domain knowledge&lt;/title&gt;&lt;secondary-title&gt;Psychol Aging&lt;/secondary-title&gt;&lt;alt-title&gt;Psychology and aging&lt;/alt-title&gt;&lt;/titles&gt;&lt;periodical&gt;&lt;full-title&gt;Psychol Aging&lt;/full-title&gt;&lt;abbr-1&gt;Psychology and aging&lt;/abbr-1&gt;&lt;/periodical&gt;&lt;alt-periodical&gt;&lt;full-title&gt;Psychol Aging&lt;/full-title&gt;&lt;abbr-1&gt;Psychology and aging&lt;/abbr-1&gt;&lt;/alt-periodical&gt;&lt;pages&gt;753-66&lt;/pages&gt;&lt;volume&gt;25&lt;/volume&gt;&lt;number&gt;4&lt;/number&gt;&lt;edition&gt;2010/09/09&lt;/edition&gt;&lt;keywords&gt;&lt;keyword&gt;Aged&lt;/keyword&gt;&lt;keyword&gt;*Cognition&lt;/keyword&gt;&lt;keyword&gt;Educational Measurement&lt;/keyword&gt;&lt;keyword&gt;Female&lt;/keyword&gt;&lt;keyword&gt;Humans&lt;/keyword&gt;&lt;keyword&gt;Learning&lt;/keyword&gt;&lt;keyword&gt;Male&lt;/keyword&gt;&lt;keyword&gt;Middle Aged&lt;/keyword&gt;&lt;keyword&gt;Neuropsychological Tests&lt;/keyword&gt;&lt;keyword&gt;*Reading&lt;/keyword&gt;&lt;keyword&gt;Teaching/methods&lt;/keyword&gt;&lt;keyword&gt;Video Games/*psychology&lt;/keyword&gt;&lt;/keywords&gt;&lt;dates&gt;&lt;year&gt;2010&lt;/year&gt;&lt;pub-dates&gt;&lt;date&gt;Dec&lt;/date&gt;&lt;/pub-dates&gt;&lt;/dates&gt;&lt;isbn&gt;0882-7974&lt;/isbn&gt;&lt;accession-num&gt;20822257&lt;/accession-num&gt;&lt;urls&gt;&lt;/urls&gt;&lt;custom2&gt;Pmc3000863&lt;/custom2&gt;&lt;custom6&gt;Nihms186952&lt;/custom6&gt;&lt;electronic-resource-num&gt;10.1037/a0019277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Ackerman, 2010 #64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683F610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627B036A" w14:textId="03606AE1" w:rsidR="00B0798C" w:rsidRPr="00516BA5" w:rsidRDefault="00B0798C" w:rsidP="00BE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43EF597" w14:textId="4E18D147" w:rsidR="00B0798C" w:rsidRPr="00516BA5" w:rsidRDefault="00B0798C" w:rsidP="00BE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E6073E8" w14:textId="49BAC94C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54B3AC8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21B110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3682110" w14:textId="500C44A9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008D16F5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13C6C6B" w14:textId="6DBB4E0D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erson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RlcnNvbjwvQXV0aG9yPjxZZWFyPjIwMTM8L1llYXI+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NDM1Ny02MjwvcGFnZXM+PHZvbHVt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RlcnNvbjwvQXV0aG9yPjxZZWFyPjIwMTM8L1llYXI+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NDM1Ny02MjwvcGFnZXM+PHZvbHVt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" w:tooltip="Anderson, 2013 #65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2617FCC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148D861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62A1A74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E9C194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75838C9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2B5732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6100B4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5D8EF6AE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FB67405" w14:textId="2D88A94C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guera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nguera&lt;/Author&gt;&lt;Year&gt;2013&lt;/Year&gt;&lt;RecNum&gt;22&lt;/RecNum&gt;&lt;DisplayText&gt;[3]&lt;/DisplayText&gt;&lt;record&gt;&lt;rec-number&gt;22&lt;/rec-number&gt;&lt;foreign-keys&gt;&lt;key app="EN" db-id="wwvvdre06920xlesex7xvstgwd9w2f2rtert" timestamp="1411437744"&gt;22&lt;/key&gt;&lt;/foreign-keys&gt;&lt;ref-type name="Journal Article"&gt;17&lt;/ref-type&gt;&lt;contributors&gt;&lt;authors&gt;&lt;author&gt;Anguera, J. A.&lt;/author&gt;&lt;author&gt;Boccanfuso, J.&lt;/author&gt;&lt;author&gt;Rintoul, J. L.&lt;/author&gt;&lt;author&gt;Al-Hashimi, O.&lt;/author&gt;&lt;author&gt;Faraji, F.&lt;/author&gt;&lt;author&gt;Janowich, J.&lt;/author&gt;&lt;author&gt;Kong, E.&lt;/author&gt;&lt;author&gt;Larraburo, Y.&lt;/author&gt;&lt;author&gt;Rolle, C.&lt;/author&gt;&lt;author&gt;Johnston, E.&lt;/author&gt;&lt;author&gt;Gazzaley, A.&lt;/author&gt;&lt;/authors&gt;&lt;/contributors&gt;&lt;auth-address&gt;Department of Neurology, University of California, San Francisco, California 94158, USA. joaquin.anguera@ucsf.edu&lt;/auth-address&gt;&lt;titles&gt;&lt;title&gt;Video game training enhances cognitive control in older adult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97-101&lt;/pages&gt;&lt;volume&gt;501&lt;/volume&gt;&lt;number&gt;7465&lt;/number&gt;&lt;edition&gt;2013/09/06&lt;/edition&gt;&lt;dates&gt;&lt;year&gt;2013&lt;/year&gt;&lt;pub-dates&gt;&lt;date&gt;Sep 5&lt;/date&gt;&lt;/pub-dates&gt;&lt;/dates&gt;&lt;isbn&gt;0028-0836&lt;/isbn&gt;&lt;accession-num&gt;24005416&lt;/accession-num&gt;&lt;urls&gt;&lt;/urls&gt;&lt;electronic-resource-num&gt;10.1038/nature12486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" w:tooltip="Anguera, 2013 #22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58DB47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3850231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755E697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41FFF03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12AF31A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6103B3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7BD8B2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2E6DC44F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09A69EB" w14:textId="2FF507AC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l 200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WxsPC9BdXRob3I+PFllYXI+MjAwMjwvWWVhcj48UmVj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WxsPC9BdXRob3I+PFllYXI+MjAwMjwvWWVhcj48UmVj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" w:tooltip="Ball, 2002 #54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4EDE4E1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1677E0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A5AEE6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D786B5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FBAA97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7052C2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C7BA4C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56B701E7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410C5F8" w14:textId="060DFBE8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rnes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XJuZXM8L0F1dGhvcj48WWVhcj4yMDEzPC9ZZWFyPjxS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XJuZXM8L0F1dGhvcj48WWVhcj4yMDEzPC9ZZWFyPjxS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Barnes, 2013 #42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287889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48F1BD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12BAF9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3FB2AD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5A63F0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5CC1A9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22453F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17C5063D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5D0D176" w14:textId="5C0177B4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ak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8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asak&lt;/Author&gt;&lt;Year&gt;2008&lt;/Year&gt;&lt;RecNum&gt;66&lt;/RecNum&gt;&lt;DisplayText&gt;[6]&lt;/DisplayText&gt;&lt;record&gt;&lt;rec-number&gt;66&lt;/rec-number&gt;&lt;foreign-keys&gt;&lt;key app="EN" db-id="wwvvdre06920xlesex7xvstgwd9w2f2rtert" timestamp="1411437745"&gt;66&lt;/key&gt;&lt;/foreign-keys&gt;&lt;ref-type name="Journal Article"&gt;17&lt;/ref-type&gt;&lt;contributors&gt;&lt;authors&gt;&lt;author&gt;Basak, C.&lt;/author&gt;&lt;author&gt;Boot, W. R.&lt;/author&gt;&lt;author&gt;Voss, M. W.&lt;/author&gt;&lt;author&gt;Kramer, A. F.&lt;/author&gt;&lt;/authors&gt;&lt;/contributors&gt;&lt;auth-address&gt;Beckman Institute, Department of Psychology, University of Illinois at Urbana-Champaign, Urbana, IL 61801, USA. basakc@uiuc.edu&lt;/auth-address&gt;&lt;titles&gt;&lt;title&gt;Can training in a real-time strategy video game attenuate cognitive decline in older adults?&lt;/title&gt;&lt;secondary-title&gt;Psychol Aging&lt;/secondary-title&gt;&lt;alt-title&gt;Psychology and aging&lt;/alt-title&gt;&lt;/titles&gt;&lt;periodical&gt;&lt;full-title&gt;Psychol Aging&lt;/full-title&gt;&lt;abbr-1&gt;Psychology and aging&lt;/abbr-1&gt;&lt;/periodical&gt;&lt;alt-periodical&gt;&lt;full-title&gt;Psychol Aging&lt;/full-title&gt;&lt;abbr-1&gt;Psychology and aging&lt;/abbr-1&gt;&lt;/alt-periodical&gt;&lt;pages&gt;765-77&lt;/pages&gt;&lt;volume&gt;23&lt;/volume&gt;&lt;number&gt;4&lt;/number&gt;&lt;edition&gt;2009/01/15&lt;/edition&gt;&lt;keywords&gt;&lt;keyword&gt;Aged&lt;/keyword&gt;&lt;keyword&gt;Aged, 80 and over&lt;/keyword&gt;&lt;keyword&gt;Cognition Disorders/*rehabilitation&lt;/keyword&gt;&lt;keyword&gt;*Computer Systems&lt;/keyword&gt;&lt;keyword&gt;Female&lt;/keyword&gt;&lt;keyword&gt;Humans&lt;/keyword&gt;&lt;keyword&gt;Male&lt;/keyword&gt;&lt;keyword&gt;Memory, Short-Term&lt;/keyword&gt;&lt;keyword&gt;Mental Recall&lt;/keyword&gt;&lt;keyword&gt;Neuropsychological Tests&lt;/keyword&gt;&lt;keyword&gt;Orientation&lt;/keyword&gt;&lt;keyword&gt;*Practice (Psychology)&lt;/keyword&gt;&lt;keyword&gt;Problem Solving&lt;/keyword&gt;&lt;keyword&gt;Psychomotor Performance&lt;/keyword&gt;&lt;keyword&gt;Transfer (Psychology)&lt;/keyword&gt;&lt;keyword&gt;*Video Games&lt;/keyword&gt;&lt;/keywords&gt;&lt;dates&gt;&lt;year&gt;2008&lt;/year&gt;&lt;pub-dates&gt;&lt;date&gt;Dec&lt;/date&gt;&lt;/pub-dates&gt;&lt;/dates&gt;&lt;isbn&gt;0882-7974 (Print)&amp;#xD;0882-7974&lt;/isbn&gt;&lt;accession-num&gt;19140648&lt;/accession-num&gt;&lt;urls&gt;&lt;/urls&gt;&lt;electronic-resource-num&gt;10.1037/a0013494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6" w:tooltip="Basak, 2008 #66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6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7006DD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6682A001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3C412A8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B09EAB8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67E4E9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69AB89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8A89E1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19CD7056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C8D02A3" w14:textId="60F37426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chior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elchior&lt;/Author&gt;&lt;Year&gt;2013&lt;/Year&gt;&lt;RecNum&gt;53&lt;/RecNum&gt;&lt;DisplayText&gt;[7]&lt;/DisplayText&gt;&lt;record&gt;&lt;rec-number&gt;53&lt;/rec-number&gt;&lt;foreign-keys&gt;&lt;key app="EN" db-id="wwvvdre06920xlesex7xvstgwd9w2f2rtert" timestamp="1411437745"&gt;53&lt;/key&gt;&lt;/foreign-keys&gt;&lt;ref-type name="Journal Article"&gt;17&lt;/ref-type&gt;&lt;contributors&gt;&lt;authors&gt;&lt;author&gt;Belchior, P.&lt;/author&gt;&lt;author&gt;Marsiske, M.&lt;/author&gt;&lt;author&gt;Sisco, S. M.&lt;/author&gt;&lt;author&gt;Yam, A.&lt;/author&gt;&lt;author&gt;Bavelier, D.&lt;/author&gt;&lt;author&gt;Ball, K.&lt;/author&gt;&lt;author&gt;Mann, W. C.&lt;/author&gt;&lt;/authors&gt;&lt;/contributors&gt;&lt;auth-address&gt;School of Physical and Occupational Therapy, McGill University, Canada.&lt;/auth-address&gt;&lt;titles&gt;&lt;title&gt;Video game training to improve selective visual attention in older adults&lt;/title&gt;&lt;secondary-title&gt;Comput Human Behav&lt;/secondary-title&gt;&lt;alt-title&gt;Computers in human behavior&lt;/alt-title&gt;&lt;/titles&gt;&lt;periodical&gt;&lt;full-title&gt;Comput Human Behav&lt;/full-title&gt;&lt;abbr-1&gt;Computers in human behavior&lt;/abbr-1&gt;&lt;/periodical&gt;&lt;alt-periodical&gt;&lt;full-title&gt;Comput Human Behav&lt;/full-title&gt;&lt;abbr-1&gt;Computers in human behavior&lt;/abbr-1&gt;&lt;/alt-periodical&gt;&lt;pages&gt;1318-1324&lt;/pages&gt;&lt;volume&gt;29&lt;/volume&gt;&lt;number&gt;4&lt;/number&gt;&lt;edition&gt;2013/09/05&lt;/edition&gt;&lt;keywords&gt;&lt;keyword&gt;Aging&lt;/keyword&gt;&lt;keyword&gt;Older adults&lt;/keyword&gt;&lt;keyword&gt;Training&lt;/keyword&gt;&lt;keyword&gt;Videogames&lt;/keyword&gt;&lt;keyword&gt;Visual attention&lt;/keyword&gt;&lt;/keywords&gt;&lt;dates&gt;&lt;year&gt;2013&lt;/year&gt;&lt;pub-dates&gt;&lt;date&gt;Jul 1&lt;/date&gt;&lt;/pub-dates&gt;&lt;/dates&gt;&lt;isbn&gt;0747-5632 (Print)&amp;#xD;0747-5632&lt;/isbn&gt;&lt;accession-num&gt;24003265&lt;/accession-num&gt;&lt;urls&gt;&lt;/urls&gt;&lt;custom2&gt;Pmc3758751&lt;/custom2&gt;&lt;custom6&gt;Nihms492651&lt;/custom6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Belchior, 2013 #53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8AB150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6653C56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36C7E76A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2E05AAC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A760D0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DDFADBA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91871AA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4BC32393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95B4418" w14:textId="7A2D68B3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rry 2010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erry&lt;/Author&gt;&lt;Year&gt;2010&lt;/Year&gt;&lt;RecNum&gt;55&lt;/RecNum&gt;&lt;DisplayText&gt;[8]&lt;/DisplayText&gt;&lt;record&gt;&lt;rec-number&gt;55&lt;/rec-number&gt;&lt;foreign-keys&gt;&lt;key app="EN" db-id="wwvvdre06920xlesex7xvstgwd9w2f2rtert" timestamp="1411437745"&gt;55&lt;/key&gt;&lt;/foreign-keys&gt;&lt;ref-type name="Journal Article"&gt;17&lt;/ref-type&gt;&lt;contributors&gt;&lt;authors&gt;&lt;author&gt;Berry, A. S.&lt;/author&gt;&lt;author&gt;Zanto, T. P.&lt;/author&gt;&lt;author&gt;Clapp, W. C.&lt;/author&gt;&lt;author&gt;Hardy, J. L.&lt;/author&gt;&lt;author&gt;Delahunt, P. B.&lt;/author&gt;&lt;author&gt;Mahncke, H. W.&lt;/author&gt;&lt;author&gt;Gazzaley, A.&lt;/author&gt;&lt;/authors&gt;&lt;/contributors&gt;&lt;auth-address&gt;Departments of Neurology and Physiology, W.M. Keck Foundation Center for Integrative Neuroscience, University of California San Francisco, San Francisco, California, USA.&lt;/auth-address&gt;&lt;titles&gt;&lt;title&gt;The influence of perceptual training on working memory in older adult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537&lt;/pages&gt;&lt;volume&gt;5&lt;/volume&gt;&lt;number&gt;7&lt;/number&gt;&lt;edition&gt;2010/07/21&lt;/edition&gt;&lt;keywords&gt;&lt;keyword&gt;Aged&lt;/keyword&gt;&lt;keyword&gt;Aging/*physiology&lt;/keyword&gt;&lt;keyword&gt;Cognition/physiology&lt;/keyword&gt;&lt;keyword&gt;Electroencephalography&lt;/keyword&gt;&lt;keyword&gt;Female&lt;/keyword&gt;&lt;keyword&gt;Humans&lt;/keyword&gt;&lt;keyword&gt;Male&lt;/keyword&gt;&lt;keyword&gt;Memory, Short-Term/*physiology&lt;/keyword&gt;&lt;keyword&gt;Neuropsychological Tests&lt;/keyword&gt;&lt;/keywords&gt;&lt;dates&gt;&lt;year&gt;2010&lt;/year&gt;&lt;/dates&gt;&lt;isbn&gt;1932-6203&lt;/isbn&gt;&lt;accession-num&gt;20644719&lt;/accession-num&gt;&lt;urls&gt;&lt;/urls&gt;&lt;custom2&gt;Pmc2904363&lt;/custom2&gt;&lt;electronic-resource-num&gt;10.1371/journal.pone.0011537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8" w:tooltip="Berry, 2010 #55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8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3D50370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495C713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7A7145F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6960AE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52CB7E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F97E20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0C7CAF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2A2B99A4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838AC2D" w14:textId="53AB4B4D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ot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oot&lt;/Author&gt;&lt;Year&gt;2013&lt;/Year&gt;&lt;RecNum&gt;67&lt;/RecNum&gt;&lt;DisplayText&gt;[9]&lt;/DisplayText&gt;&lt;record&gt;&lt;rec-number&gt;67&lt;/rec-number&gt;&lt;foreign-keys&gt;&lt;key app="EN" db-id="wwvvdre06920xlesex7xvstgwd9w2f2rtert" timestamp="1411437745"&gt;67&lt;/key&gt;&lt;/foreign-keys&gt;&lt;ref-type name="Journal Article"&gt;17&lt;/ref-type&gt;&lt;contributors&gt;&lt;authors&gt;&lt;author&gt;Boot, W. R.&lt;/author&gt;&lt;author&gt;Champion, M.&lt;/author&gt;&lt;author&gt;Blakely, D. P.&lt;/author&gt;&lt;author&gt;Wright, T.&lt;/author&gt;&lt;author&gt;Souders, D. J.&lt;/author&gt;&lt;author&gt;Charness, N.&lt;/author&gt;&lt;/authors&gt;&lt;/contributors&gt;&lt;auth-address&gt;Department of Psychology, Florida State University Tallahassee, FL, USA.&lt;/auth-address&gt;&lt;titles&gt;&lt;title&gt;Video games as a means to reduce age-related cognitive decline: attitudes, compliance, and effectiveness&lt;/title&gt;&lt;secondary-title&gt;Front Psychol&lt;/secondary-title&gt;&lt;alt-title&gt;Frontiers in psychology&lt;/alt-title&gt;&lt;/titles&gt;&lt;periodical&gt;&lt;full-title&gt;Front Psychol&lt;/full-title&gt;&lt;abbr-1&gt;Frontiers in psychology&lt;/abbr-1&gt;&lt;/periodical&gt;&lt;alt-periodical&gt;&lt;full-title&gt;Front Psychol&lt;/full-title&gt;&lt;abbr-1&gt;Frontiers in psychology&lt;/abbr-1&gt;&lt;/alt-periodical&gt;&lt;pages&gt;31&lt;/pages&gt;&lt;volume&gt;4&lt;/volume&gt;&lt;edition&gt;2013/02/05&lt;/edition&gt;&lt;keywords&gt;&lt;keyword&gt;cognitive training&lt;/keyword&gt;&lt;keyword&gt;transfer of training&lt;/keyword&gt;&lt;keyword&gt;video games&lt;/keyword&gt;&lt;/keywords&gt;&lt;dates&gt;&lt;year&gt;2013&lt;/year&gt;&lt;/dates&gt;&lt;accession-num&gt;23378841&lt;/accession-num&gt;&lt;urls&gt;&lt;/urls&gt;&lt;custom2&gt;Pmc3561600&lt;/custom2&gt;&lt;electronic-resource-num&gt;10.3389/fpsyg.2013.00031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9" w:tooltip="Boot, 2013 #67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9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131F1C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415E27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69DFAB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5A9537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4BF3F38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8D1EF6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8D97A0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4C875DB8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5B1F168" w14:textId="27CAC185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tiroli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9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3R0aXJvbGk8L0F1dGhvcj48WWVhcj4yMDA5PC9ZZWFy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3R0aXJvbGk8L0F1dGhvcj48WWVhcj4yMDA5PC9ZZWFy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0" w:tooltip="Bottiroli, 2009 #56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0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68711E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36C68CB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7A10C1C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6FE81C08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688463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4FB31D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3B4720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1D6D893B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0233A42" w14:textId="4A2222FB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zoki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ozoki&lt;/Author&gt;&lt;Year&gt;2013&lt;/Year&gt;&lt;RecNum&gt;68&lt;/RecNum&gt;&lt;DisplayText&gt;[11]&lt;/DisplayText&gt;&lt;record&gt;&lt;rec-number&gt;68&lt;/rec-number&gt;&lt;foreign-keys&gt;&lt;key app="EN" db-id="wwvvdre06920xlesex7xvstgwd9w2f2rtert" timestamp="1411437745"&gt;68&lt;/key&gt;&lt;/foreign-keys&gt;&lt;ref-type name="Journal Article"&gt;17&lt;/ref-type&gt;&lt;contributors&gt;&lt;authors&gt;&lt;author&gt;Bozoki, A.&lt;/author&gt;&lt;author&gt;Radovanovic, M.&lt;/author&gt;&lt;author&gt;Winn, B.&lt;/author&gt;&lt;author&gt;Heeter, C.&lt;/author&gt;&lt;author&gt;Anthony, J. C.&lt;/author&gt;&lt;/authors&gt;&lt;/contributors&gt;&lt;auth-address&gt;Departments of Neurology and Radiology, Michigan State University, United States. Andrea.bozoki@ht.msu.edu&lt;/auth-address&gt;&lt;titles&gt;&lt;title&gt;Effects of a computer-based cognitive exercise program on age-related cognitive decline&lt;/title&gt;&lt;secondary-title&gt;Arch Gerontol Geriatr&lt;/secondary-title&gt;&lt;alt-title&gt;Archives of gerontology and geriatrics&lt;/alt-title&gt;&lt;/titles&gt;&lt;periodical&gt;&lt;full-title&gt;Arch Gerontol Geriatr&lt;/full-title&gt;&lt;abbr-1&gt;Archives of gerontology and geriatrics&lt;/abbr-1&gt;&lt;/periodical&gt;&lt;alt-periodical&gt;&lt;full-title&gt;Arch Gerontol Geriatr&lt;/full-title&gt;&lt;abbr-1&gt;Archives of gerontology and geriatrics&lt;/abbr-1&gt;&lt;/alt-periodical&gt;&lt;pages&gt;1-7&lt;/pages&gt;&lt;volume&gt;57&lt;/volume&gt;&lt;number&gt;1&lt;/number&gt;&lt;edition&gt;2013/04/02&lt;/edition&gt;&lt;keywords&gt;&lt;keyword&gt;Aged&lt;/keyword&gt;&lt;keyword&gt;Aging/*psychology&lt;/keyword&gt;&lt;keyword&gt;*Cognition&lt;/keyword&gt;&lt;keyword&gt;*Computers&lt;/keyword&gt;&lt;keyword&gt;Female&lt;/keyword&gt;&lt;keyword&gt;Humans&lt;/keyword&gt;&lt;keyword&gt;Male&lt;/keyword&gt;&lt;keyword&gt;*Memory&lt;/keyword&gt;&lt;keyword&gt;Middle Aged&lt;/keyword&gt;&lt;keyword&gt;Single-Blind Method&lt;/keyword&gt;&lt;keyword&gt;*Video Games&lt;/keyword&gt;&lt;/keywords&gt;&lt;dates&gt;&lt;year&gt;2013&lt;/year&gt;&lt;pub-dates&gt;&lt;date&gt;Jul-Aug&lt;/date&gt;&lt;/pub-dates&gt;&lt;/dates&gt;&lt;isbn&gt;0167-4943&lt;/isbn&gt;&lt;accession-num&gt;23542053&lt;/accession-num&gt;&lt;urls&gt;&lt;/urls&gt;&lt;electronic-resource-num&gt;10.1016/j.archger.2013.02.009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1" w:tooltip="Bozoki, 2013 #68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1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627EA45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F74219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153A2AC7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387C43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A80885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6FFA66C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44530C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40871B46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E3659CE" w14:textId="345A9D0C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hmer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rehmer&lt;/Author&gt;&lt;Year&gt;2012&lt;/Year&gt;&lt;RecNum&gt;77&lt;/RecNum&gt;&lt;DisplayText&gt;[12]&lt;/DisplayText&gt;&lt;record&gt;&lt;rec-number&gt;77&lt;/rec-number&gt;&lt;foreign-keys&gt;&lt;key app="EN" db-id="wwvvdre06920xlesex7xvstgwd9w2f2rtert" timestamp="1411437745"&gt;77&lt;/key&gt;&lt;/foreign-keys&gt;&lt;ref-type name="Journal Article"&gt;17&lt;/ref-type&gt;&lt;contributors&gt;&lt;authors&gt;&lt;author&gt;Brehmer, Y.&lt;/author&gt;&lt;author&gt;Westerberg, H.&lt;/author&gt;&lt;author&gt;Backman, L.&lt;/author&gt;&lt;/authors&gt;&lt;/contributors&gt;&lt;auth-address&gt;Aging Research Center, Karolinska Institute Stockholm, Sweden.&lt;/auth-address&gt;&lt;titles&gt;&lt;title&gt;Working-memory training in younger and older adults: training gains, transfer, and maintenance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63&lt;/pages&gt;&lt;volume&gt;6&lt;/volume&gt;&lt;edition&gt;2012/04/04&lt;/edition&gt;&lt;keywords&gt;&lt;keyword&gt;active control group&lt;/keyword&gt;&lt;keyword&gt;aging&lt;/keyword&gt;&lt;keyword&gt;maintenance&lt;/keyword&gt;&lt;keyword&gt;training&lt;/keyword&gt;&lt;keyword&gt;transfer&lt;/keyword&gt;&lt;keyword&gt;working memory&lt;/keyword&gt;&lt;/keywords&gt;&lt;dates&gt;&lt;year&gt;2012&lt;/year&gt;&lt;/dates&gt;&lt;isbn&gt;1662-5161&lt;/isbn&gt;&lt;accession-num&gt;22470330&lt;/accession-num&gt;&lt;urls&gt;&lt;/urls&gt;&lt;custom2&gt;Pmc3313479&lt;/custom2&gt;&lt;electronic-resource-num&gt;10.3389/fnhum.2012.00063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2" w:tooltip="Brehmer, 2012 #77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2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61FDE3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1F9DE96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80F2DE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496157A1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366B8B5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6CE3A6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0A2CC5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5EBB235D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12FD394" w14:textId="6C1AAA0A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ki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urki&lt;/Author&gt;&lt;Year&gt;2014&lt;/Year&gt;&lt;RecNum&gt;78&lt;/RecNum&gt;&lt;DisplayText&gt;[13]&lt;/DisplayText&gt;&lt;record&gt;&lt;rec-number&gt;78&lt;/rec-number&gt;&lt;foreign-keys&gt;&lt;key app="EN" db-id="wwvvdre06920xlesex7xvstgwd9w2f2rtert" timestamp="1411437745"&gt;78&lt;/key&gt;&lt;/foreign-keys&gt;&lt;ref-type name="Journal Article"&gt;17&lt;/ref-type&gt;&lt;contributors&gt;&lt;authors&gt;&lt;author&gt;Burki, C. N.&lt;/author&gt;&lt;author&gt;Ludwig, C.&lt;/author&gt;&lt;author&gt;Chicherio, C.&lt;/author&gt;&lt;author&gt;de Ribaupierre, A.&lt;/author&gt;&lt;/authors&gt;&lt;/contributors&gt;&lt;auth-address&gt;Felix Platter-Hospital, University Center for Medicine of Aging Basel, Basel, Switzerland, Celine.Buerki@usb.ch.&lt;/auth-address&gt;&lt;titles&gt;&lt;title&gt;Individual differences in cognitive plasticity: an investigation of training curves in younger and older adults&lt;/title&gt;&lt;secondary-title&gt;Psychol Res&lt;/secondary-title&gt;&lt;alt-title&gt;Psychological research&lt;/alt-title&gt;&lt;/titles&gt;&lt;periodical&gt;&lt;full-title&gt;Psychol Res&lt;/full-title&gt;&lt;abbr-1&gt;Psychological research&lt;/abbr-1&gt;&lt;/periodical&gt;&lt;alt-periodical&gt;&lt;full-title&gt;Psychol Res&lt;/full-title&gt;&lt;abbr-1&gt;Psychological research&lt;/abbr-1&gt;&lt;/alt-periodical&gt;&lt;edition&gt;2014/03/22&lt;/edition&gt;&lt;dates&gt;&lt;year&gt;2014&lt;/year&gt;&lt;pub-dates&gt;&lt;date&gt;Mar 21&lt;/date&gt;&lt;/pub-dates&gt;&lt;/dates&gt;&lt;isbn&gt;0340-0727&lt;/isbn&gt;&lt;accession-num&gt;24652343&lt;/accession-num&gt;&lt;urls&gt;&lt;related-urls&gt;&lt;url&gt;http://download.springer.com/static/pdf/944/art%253A10.1007%252Fs00426-014-0559-3.pdf?auth66=1404367096_afbf2150229ea647cdb43b18f3b15839&amp;amp;ext=.pdf&lt;/url&gt;&lt;/related-urls&gt;&lt;/urls&gt;&lt;electronic-resource-num&gt;10.1007/s00426-014-0559-3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3" w:tooltip="Burki, 2014 #78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3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12D4A2EB" w14:textId="23BF85F0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27AD629" w14:textId="251763C6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701" w:type="dxa"/>
          </w:tcPr>
          <w:p w14:paraId="3D768CA1" w14:textId="03A96586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701" w:type="dxa"/>
          </w:tcPr>
          <w:p w14:paraId="07FDDD01" w14:textId="18986D28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311411AF" w14:textId="5ABAADC5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69F72164" w14:textId="2F001523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48C8E9B8" w14:textId="3137BAFB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B0798C" w:rsidRPr="00516BA5" w14:paraId="4F942F90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2E2034" w14:textId="70D138D7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chkuehl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8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dXNjaGt1ZWhsPC9BdXRob3I+PFllYXI+MjAwODwvWWVh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dXNjaGt1ZWhsPC9BdXRob3I+PFllYXI+MjAwODwvWWVh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4" w:tooltip="Buschkuehl, 2008 #79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4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6962136" w14:textId="1658E939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88508E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2B3828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5BA32B3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1DBDC35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3FB725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305F358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40ADF0EA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8D615C2" w14:textId="43248BE3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utt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N1dHQ8L0F1dGhvcj48WWVhcj4yMDE0PC9ZZWFyPjxS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N1dHQ8L0F1dGhvcj48WWVhcj4yMDE0PC9ZZWFyPjxS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5" w:tooltip="Casutt, 2014 #80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5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680D81B3" w14:textId="769C1AF6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6935A224" w14:textId="2DFF1E9A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499A316B" w14:textId="4055EF22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3B66B6C1" w14:textId="003BCD1F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6E7DDEA1" w14:textId="3A787CB6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6DD2C27E" w14:textId="0F45E919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497C4D4A" w14:textId="1E39216A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73CD2BC3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F18CC5" w14:textId="04500DFA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zato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1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olzato&lt;/Author&gt;&lt;Year&gt;2011&lt;/Year&gt;&lt;RecNum&gt;43&lt;/RecNum&gt;&lt;DisplayText&gt;[16]&lt;/DisplayText&gt;&lt;record&gt;&lt;rec-number&gt;43&lt;/rec-number&gt;&lt;foreign-keys&gt;&lt;key app="EN" db-id="wwvvdre06920xlesex7xvstgwd9w2f2rtert" timestamp="1411437745"&gt;43&lt;/key&gt;&lt;/foreign-keys&gt;&lt;ref-type name="Journal Article"&gt;17&lt;/ref-type&gt;&lt;contributors&gt;&lt;authors&gt;&lt;author&gt;Colzato, L. S.&lt;/author&gt;&lt;author&gt;van Muijden, J.&lt;/author&gt;&lt;author&gt;Band, G. P.&lt;/author&gt;&lt;author&gt;Hommel, B.&lt;/author&gt;&lt;/authors&gt;&lt;/contributors&gt;&lt;auth-address&gt;Institute of Psychology, Leiden University Leiden, Netherlands.&lt;/auth-address&gt;&lt;titles&gt;&lt;title&gt;Genetic Modulation of Training and Transfer in Older Adults: BDNF ValMet Polymorphism is Associated with Wider Useful Field of View&lt;/title&gt;&lt;secondary-title&gt;Front Psychol&lt;/secondary-title&gt;&lt;alt-title&gt;Frontiers in psychology&lt;/alt-title&gt;&lt;/titles&gt;&lt;periodical&gt;&lt;full-title&gt;Front Psychol&lt;/full-title&gt;&lt;abbr-1&gt;Frontiers in psychology&lt;/abbr-1&gt;&lt;/periodical&gt;&lt;alt-periodical&gt;&lt;full-title&gt;Front Psychol&lt;/full-title&gt;&lt;abbr-1&gt;Frontiers in psychology&lt;/abbr-1&gt;&lt;/alt-periodical&gt;&lt;pages&gt;199&lt;/pages&gt;&lt;volume&gt;2&lt;/volume&gt;&lt;edition&gt;2011/09/13&lt;/edition&gt;&lt;keywords&gt;&lt;keyword&gt;brain-derived neurotrophic factor&lt;/keyword&gt;&lt;keyword&gt;useful field of view&lt;/keyword&gt;&lt;keyword&gt;videogame&lt;/keyword&gt;&lt;/keywords&gt;&lt;dates&gt;&lt;year&gt;2011&lt;/year&gt;&lt;/dates&gt;&lt;accession-num&gt;21909331&lt;/accession-num&gt;&lt;urls&gt;&lt;related-urls&gt;&lt;url&gt;http://www.ncbi.nlm.nih.gov/pmc/articles/PMC3164110/pdf/fpsyg-02-00199.pdf&lt;/url&gt;&lt;/related-urls&gt;&lt;/urls&gt;&lt;custom2&gt;Pmc3164110&lt;/custom2&gt;&lt;electronic-resource-num&gt;10.3389/fpsyg.2011.00199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6" w:tooltip="Colzato, 2011 #43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6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07B212C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587DC8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824DFC8" w14:textId="3D89DEAA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9A9F30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27DCC7D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BEBE98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46A0EF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28742719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114D8B8" w14:textId="1025F9B6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hlin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8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WhsaW48L0F1dGhvcj48WWVhcj4yMDA4PC9ZZWFyPjxS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WhsaW48L0F1dGhvcj48WWVhcj4yMDA4PC9ZZWFyPjxS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7" w:tooltip="Dahlin, 2008 #44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7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37CACE8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7A61058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771DDDA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FCCAF1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7A65454A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A201C7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CF119B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58242742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0CA49B" w14:textId="462620C8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stman 199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ustman&lt;/Author&gt;&lt;Year&gt;1992&lt;/Year&gt;&lt;RecNum&gt;45&lt;/RecNum&gt;&lt;DisplayText&gt;[18]&lt;/DisplayText&gt;&lt;record&gt;&lt;rec-number&gt;45&lt;/rec-number&gt;&lt;foreign-keys&gt;&lt;key app="EN" db-id="wwvvdre06920xlesex7xvstgwd9w2f2rtert" timestamp="1411437745"&gt;45&lt;/key&gt;&lt;/foreign-keys&gt;&lt;ref-type name="Journal Article"&gt;17&lt;/ref-type&gt;&lt;contributors&gt;&lt;authors&gt;&lt;author&gt;Dustman, R. E.&lt;/author&gt;&lt;author&gt;Emmerson, R. Y.&lt;/author&gt;&lt;author&gt;Steinhaus, L. A.&lt;/author&gt;&lt;author&gt;Shearer, D. E.&lt;/author&gt;&lt;author&gt;Dustman, T. J.&lt;/author&gt;&lt;/authors&gt;&lt;/contributors&gt;&lt;auth-address&gt;Neuropsychology Laboratory, Veterans Affairs Medical Center, Salt Lake City.&lt;/auth-address&gt;&lt;titles&gt;&lt;title&gt;The effects of videogame playing on neuropsychological performance of elderly individuals&lt;/title&gt;&lt;secondary-title&gt;J Gerontol&lt;/secondary-title&gt;&lt;alt-title&gt;Journal of gerontology&lt;/alt-title&gt;&lt;/titles&gt;&lt;periodical&gt;&lt;full-title&gt;J Gerontol&lt;/full-title&gt;&lt;abbr-1&gt;Journal of gerontology&lt;/abbr-1&gt;&lt;/periodical&gt;&lt;alt-periodical&gt;&lt;full-title&gt;J Gerontol&lt;/full-title&gt;&lt;abbr-1&gt;Journal of gerontology&lt;/abbr-1&gt;&lt;/alt-periodical&gt;&lt;pages&gt;P168-71&lt;/pages&gt;&lt;volume&gt;47&lt;/volume&gt;&lt;number&gt;3&lt;/number&gt;&lt;edition&gt;1992/05/01&lt;/edition&gt;&lt;keywords&gt;&lt;keyword&gt;Affect&lt;/keyword&gt;&lt;keyword&gt;Aged&lt;/keyword&gt;&lt;keyword&gt;Cognition&lt;/keyword&gt;&lt;keyword&gt;Humans&lt;/keyword&gt;&lt;keyword&gt;*Mental Processes&lt;/keyword&gt;&lt;keyword&gt;Middle Aged&lt;/keyword&gt;&lt;keyword&gt;Motion Pictures as Topic&lt;/keyword&gt;&lt;keyword&gt;*Play and Playthings&lt;/keyword&gt;&lt;keyword&gt;*Reaction Time&lt;/keyword&gt;&lt;keyword&gt;Visual Perception&lt;/keyword&gt;&lt;/keywords&gt;&lt;dates&gt;&lt;year&gt;1992&lt;/year&gt;&lt;pub-dates&gt;&lt;date&gt;May&lt;/date&gt;&lt;/pub-dates&gt;&lt;/dates&gt;&lt;isbn&gt;0022-1422 (Print)&amp;#xD;0022-1422&lt;/isbn&gt;&lt;accession-num&gt;1573200&lt;/accession-num&gt;&lt;urls&gt;&lt;related-urls&gt;&lt;url&gt;http://geronj.oxfordjournals.org/content/47/3/P168.full.pdf&lt;/url&gt;&lt;/related-urls&gt;&lt;/urls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8" w:tooltip="Dustman, 1992 #45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8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F137C7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299AB6E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2F667A88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09776E01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45C3D17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44879F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B7A914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6ACDB049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E03007D" w14:textId="30477E1F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wards 200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ZHdhcmRzPC9BdXRob3I+PFllYXI+MjAwMjwvWWVhcj48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ZHdhcmRzPC9BdXRob3I+PFllYXI+MjAwMjwvWWVhcj48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9" w:tooltip="Edwards, 2002 #69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19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436C2B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3D95B9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49ACF7F" w14:textId="493B5FC2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521724B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CE8315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2B9743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FABBF1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0FDF06E7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FF0DACD" w14:textId="758655D8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wards 2005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Edwards&lt;/Author&gt;&lt;Year&gt;2005&lt;/Year&gt;&lt;RecNum&gt;47&lt;/RecNum&gt;&lt;DisplayText&gt;[20]&lt;/DisplayText&gt;&lt;record&gt;&lt;rec-number&gt;47&lt;/rec-number&gt;&lt;foreign-keys&gt;&lt;key app="EN" db-id="wwvvdre06920xlesex7xvstgwd9w2f2rtert" timestamp="1411437745"&gt;47&lt;/key&gt;&lt;/foreign-keys&gt;&lt;ref-type name="Journal Article"&gt;17&lt;/ref-type&gt;&lt;contributors&gt;&lt;authors&gt;&lt;author&gt;Edwards, J. D.&lt;/author&gt;&lt;author&gt;Wadley, V. G.&lt;/author&gt;&lt;author&gt;Vance, D. E.&lt;/author&gt;&lt;author&gt;Wood, K.&lt;/author&gt;&lt;author&gt;Roenker, D. L.&lt;/author&gt;&lt;author&gt;Ball, K. K.&lt;/author&gt;&lt;/authors&gt;&lt;/contributors&gt;&lt;auth-address&gt;University of Alabama, Huntsville Department of Psychology, Huntsville, AL 35899, USA. edwardjd@uah.edu&lt;/auth-address&gt;&lt;titles&gt;&lt;title&gt;The impact of speed of processing training on cognitive and everyday performance&lt;/title&gt;&lt;secondary-title&gt;Aging Ment Health&lt;/secondary-title&gt;&lt;alt-title&gt;Aging &amp;amp; mental health&lt;/alt-title&gt;&lt;/titles&gt;&lt;periodical&gt;&lt;full-title&gt;Aging Ment Health&lt;/full-title&gt;&lt;abbr-1&gt;Aging &amp;amp; mental health&lt;/abbr-1&gt;&lt;/periodical&gt;&lt;alt-periodical&gt;&lt;full-title&gt;Aging Ment Health&lt;/full-title&gt;&lt;abbr-1&gt;Aging &amp;amp; mental health&lt;/abbr-1&gt;&lt;/alt-periodical&gt;&lt;pages&gt;262-71&lt;/pages&gt;&lt;volume&gt;9&lt;/volume&gt;&lt;number&gt;3&lt;/number&gt;&lt;keywords&gt;&lt;keyword&gt;*Activities of Daily Living&lt;/keyword&gt;&lt;keyword&gt;Aged&lt;/keyword&gt;&lt;keyword&gt;Aged, 80 and over&lt;/keyword&gt;&lt;keyword&gt;Aging/psychology&lt;/keyword&gt;&lt;keyword&gt;*Cognition&lt;/keyword&gt;&lt;keyword&gt;Education&lt;/keyword&gt;&lt;keyword&gt;Female&lt;/keyword&gt;&lt;keyword&gt;Humans&lt;/keyword&gt;&lt;keyword&gt;Intervention Studies&lt;/keyword&gt;&lt;keyword&gt;Male&lt;/keyword&gt;&lt;keyword&gt;*Mental Processes&lt;/keyword&gt;&lt;keyword&gt;Middle Aged&lt;/keyword&gt;&lt;keyword&gt;Quality of Life&lt;/keyword&gt;&lt;keyword&gt;Task Performance and Analysis&lt;/keyword&gt;&lt;keyword&gt;Time Factors&lt;/keyword&gt;&lt;/keywords&gt;&lt;dates&gt;&lt;year&gt;2005&lt;/year&gt;&lt;pub-dates&gt;&lt;date&gt;May&lt;/date&gt;&lt;/pub-dates&gt;&lt;/dates&gt;&lt;isbn&gt;1360-7863 (Print)&amp;#xD;1360-7863 (Linking)&lt;/isbn&gt;&lt;accession-num&gt;16019280&lt;/accession-num&gt;&lt;urls&gt;&lt;related-urls&gt;&lt;url&gt;http://www.ncbi.nlm.nih.gov/pubmed/16019280&lt;/url&gt;&lt;/related-urls&gt;&lt;/urls&gt;&lt;electronic-resource-num&gt;10.1080/13607860412331336788&lt;/electronic-resource-num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0" w:tooltip="Edwards, 2005 #47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0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0606D51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F29E5D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1563471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CAA287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6DF86D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845D57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A1B998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201CBC3C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187A72" w14:textId="1C926A64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wards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Edwards&lt;/Author&gt;&lt;Year&gt;2013&lt;/Year&gt;&lt;RecNum&gt;70&lt;/RecNum&gt;&lt;DisplayText&gt;[21]&lt;/DisplayText&gt;&lt;record&gt;&lt;rec-number&gt;70&lt;/rec-number&gt;&lt;foreign-keys&gt;&lt;key app="EN" db-id="wwvvdre06920xlesex7xvstgwd9w2f2rtert" timestamp="1411437745"&gt;70&lt;/key&gt;&lt;/foreign-keys&gt;&lt;ref-type name="Journal Article"&gt;17&lt;/ref-type&gt;&lt;contributors&gt;&lt;authors&gt;&lt;author&gt;Edwards, J. D.&lt;/author&gt;&lt;author&gt;Valdes, E. G.&lt;/author&gt;&lt;author&gt;Peronto, C.&lt;/author&gt;&lt;author&gt;Castora-Binkley, M.&lt;/author&gt;&lt;author&gt;Alwerdt, J.&lt;/author&gt;&lt;author&gt;Andel, R.&lt;/author&gt;&lt;author&gt;Lister, J. J.&lt;/author&gt;&lt;/authors&gt;&lt;/contributors&gt;&lt;auth-address&gt;Correspondence should be addressed to Jerri D. Edwards, School of Aging Studies, University of South Florida, 4202 E. Fowler Ave, Tampa, FL 33620. E-mail: jedwards1@usf.edu.&lt;/auth-address&gt;&lt;titles&gt;&lt;title&gt;The Efficacy of InSight Cognitive Training to Improve Useful Field of View Performance: A Brief Report&lt;/title&gt;&lt;secondary-title&gt;J Gerontol B Psychol Sci Soc Sci&lt;/secondary-title&gt;&lt;alt-title&gt;The journals of gerontology. Series B, Psychological sciences and social sciences&lt;/alt-title&gt;&lt;/titles&gt;&lt;periodical&gt;&lt;full-title&gt;J Gerontol B Psychol Sci Soc Sci&lt;/full-title&gt;&lt;abbr-1&gt;The journals of gerontology. Series B, Psychological sciences and social sciences&lt;/abbr-1&gt;&lt;/periodical&gt;&lt;alt-periodical&gt;&lt;full-title&gt;J Gerontol B Psychol Sci Soc Sci&lt;/full-title&gt;&lt;abbr-1&gt;The journals of gerontology. Series B, Psychological sciences and social sciences&lt;/abbr-1&gt;&lt;/alt-periodical&gt;&lt;edition&gt;2013/11/12&lt;/edition&gt;&lt;keywords&gt;&lt;keyword&gt;Cognitive intervention&lt;/keyword&gt;&lt;keyword&gt;Cognitive speed of processing training&lt;/keyword&gt;&lt;keyword&gt;Useful Field of View.&lt;/keyword&gt;&lt;/keywords&gt;&lt;dates&gt;&lt;year&gt;2013&lt;/year&gt;&lt;pub-dates&gt;&lt;date&gt;Nov 8&lt;/date&gt;&lt;/pub-dates&gt;&lt;/dates&gt;&lt;isbn&gt;1079-5014&lt;/isbn&gt;&lt;accession-num&gt;24211819&lt;/accession-num&gt;&lt;urls&gt;&lt;/urls&gt;&lt;electronic-resource-num&gt;10.1093/geronb/gbt113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1" w:tooltip="Edwards, 2013 #70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1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181E5FE7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6051D76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3EC0F33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0B3E6CC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74E0D1A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FD8FEE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2B836D7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2FDD071A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1FE136F" w14:textId="418B956A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cia-</w:t>
            </w: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uzano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YXJjaWEtQ2FtcHV6YW5vPC9BdXRob3I+PFllYXI+MjAx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YXJjaWEtQ2FtcHV6YW5vPC9BdXRob3I+PFllYXI+MjAx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2" w:tooltip="Garcia-Campuzano, 2013 #57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2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5B3C3B61" w14:textId="741EFB9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701" w:type="dxa"/>
          </w:tcPr>
          <w:p w14:paraId="30BECF9B" w14:textId="757E4B51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232F3F35" w14:textId="091C63FB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66989C2F" w14:textId="311FFE49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07AC9F4E" w14:textId="357FC9FE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046819DA" w14:textId="372FC51A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28B4819C" w14:textId="4108246C" w:rsidR="00B0798C" w:rsidRPr="00516BA5" w:rsidRDefault="00B0798C" w:rsidP="00885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Low  </w:t>
            </w:r>
          </w:p>
        </w:tc>
      </w:tr>
      <w:tr w:rsidR="00B0798C" w:rsidRPr="00516BA5" w14:paraId="5CA9DF64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6E1374" w14:textId="36F416B3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ldstein 1997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oldstein&lt;/Author&gt;&lt;Year&gt;1997&lt;/Year&gt;&lt;RecNum&gt;48&lt;/RecNum&gt;&lt;DisplayText&gt;[23]&lt;/DisplayText&gt;&lt;record&gt;&lt;rec-number&gt;48&lt;/rec-number&gt;&lt;foreign-keys&gt;&lt;key app="EN" db-id="wwvvdre06920xlesex7xvstgwd9w2f2rtert" timestamp="1411437745"&gt;48&lt;/key&gt;&lt;/foreign-keys&gt;&lt;ref-type name="Journal Article"&gt;17&lt;/ref-type&gt;&lt;contributors&gt;&lt;authors&gt;&lt;author&gt;Goldstein, Jeffrey&lt;/author&gt;&lt;author&gt;Cajko, Lara&lt;/author&gt;&lt;author&gt;Oosterbroek, Mark&lt;/author&gt;&lt;author&gt;Michielsen, Moniek&lt;/author&gt;&lt;author&gt;Van Houten, Oscar&lt;/author&gt;&lt;author&gt;Salverda, Femke&lt;/author&gt;&lt;/authors&gt;&lt;/contributors&gt;&lt;titles&gt;&lt;title&gt;Video Games and the Elderly&lt;/title&gt;&lt;secondary-title&gt;Social Behavior and Personality: an international journal&lt;/secondary-title&gt;&lt;/titles&gt;&lt;periodical&gt;&lt;full-title&gt;Social Behavior and Personality: an international journal&lt;/full-title&gt;&lt;/periodical&gt;&lt;pages&gt;345-352&lt;/pages&gt;&lt;volume&gt;25&lt;/volume&gt;&lt;number&gt;4&lt;/number&gt;&lt;dates&gt;&lt;year&gt;1997&lt;/year&gt;&lt;pub-dates&gt;&lt;date&gt;//&lt;/date&gt;&lt;/pub-dates&gt;&lt;/dates&gt;&lt;urls&gt;&lt;related-urls&gt;&lt;url&gt;http://www.ingentaconnect.com/content/sbp/sbp/1997/00000025/00000004/art00006&lt;/url&gt;&lt;url&gt;http://dx.doi.org/10.2224/sbp.1997.25.4.345&lt;/url&gt;&lt;/related-urls&gt;&lt;/urls&gt;&lt;electronic-resource-num&gt;10.2224/sbp.1997.25.4.345&lt;/electronic-resource-num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3" w:tooltip="Goldstein, 1997 #48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3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EED11D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7D1867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C2099F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19C0441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000331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2B5D1C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343E7F6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4CE18349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EBE4C7" w14:textId="33DF7163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inzel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einzel&lt;/Author&gt;&lt;Year&gt;2014&lt;/Year&gt;&lt;RecNum&gt;81&lt;/RecNum&gt;&lt;DisplayText&gt;[24]&lt;/DisplayText&gt;&lt;record&gt;&lt;rec-number&gt;81&lt;/rec-number&gt;&lt;foreign-keys&gt;&lt;key app="EN" db-id="wwvvdre06920xlesex7xvstgwd9w2f2rtert" timestamp="1411437746"&gt;81&lt;/key&gt;&lt;/foreign-keys&gt;&lt;ref-type name="Journal Article"&gt;17&lt;/ref-type&gt;&lt;contributors&gt;&lt;authors&gt;&lt;author&gt;Heinzel, S.&lt;/author&gt;&lt;author&gt;Schulte, S.&lt;/author&gt;&lt;author&gt;Onken, J.&lt;/author&gt;&lt;author&gt;Duong, Q. L.&lt;/author&gt;&lt;author&gt;Riemer, T. G.&lt;/author&gt;&lt;author&gt;Heinz, A.&lt;/author&gt;&lt;author&gt;Kathmann, N.&lt;/author&gt;&lt;author&gt;Rapp, M. A.&lt;/author&gt;&lt;/authors&gt;&lt;/contributors&gt;&lt;auth-address&gt;a Geriatric Psychiatry Center, Psychiatric University Hospital St. Hedwig , Berlin , Germany.&lt;/auth-address&gt;&lt;titles&gt;&lt;title&gt;Working memory training improvements and gains in non-trained cognitive tasks in young and older adults&lt;/title&gt;&lt;secondary-title&gt;Neuropsychol Dev Cogn B Aging Neuropsychol Cogn&lt;/secondary-title&gt;&lt;alt-title&gt;Neuropsychology, development, and cognition. Section B, Aging, neuropsychology and cognition&lt;/alt-title&gt;&lt;/titles&gt;&lt;periodical&gt;&lt;full-title&gt;Neuropsychol Dev Cogn B Aging Neuropsychol Cogn&lt;/full-title&gt;&lt;abbr-1&gt;Neuropsychology, development, and cognition. Section B, Aging, neuropsychology and cognition&lt;/abbr-1&gt;&lt;/periodical&gt;&lt;alt-periodical&gt;&lt;full-title&gt;Neuropsychol Dev Cogn B Aging Neuropsychol Cogn&lt;/full-title&gt;&lt;abbr-1&gt;Neuropsychology, development, and cognition. Section B, Aging, neuropsychology and cognition&lt;/abbr-1&gt;&lt;/alt-periodical&gt;&lt;pages&gt;146-73&lt;/pages&gt;&lt;volume&gt;21&lt;/volume&gt;&lt;number&gt;2&lt;/number&gt;&lt;dates&gt;&lt;year&gt;2014&lt;/year&gt;&lt;/dates&gt;&lt;isbn&gt;1744-4128 (Electronic)&amp;#xD;1382-5585 (Linking)&lt;/isbn&gt;&lt;accession-num&gt;23639070&lt;/accession-num&gt;&lt;urls&gt;&lt;related-urls&gt;&lt;url&gt;http://www.ncbi.nlm.nih.gov/pubmed/23639070&lt;/url&gt;&lt;/related-urls&gt;&lt;/urls&gt;&lt;electronic-resource-num&gt;10.1080/13825585.2013.790338&lt;/electronic-resource-num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4" w:tooltip="Heinzel, 2014 #81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4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23B4A44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640DEBC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051A80B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  <w:proofErr w:type="gramEnd"/>
          </w:p>
        </w:tc>
        <w:tc>
          <w:tcPr>
            <w:tcW w:w="1701" w:type="dxa"/>
            <w:noWrap/>
            <w:hideMark/>
          </w:tcPr>
          <w:p w14:paraId="64C9B7E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9A0688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9D65CC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FB138E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0C3E7CEE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8953D70" w14:textId="2730F516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Lampit 2014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mpit&lt;/Author&gt;&lt;Year&gt;2014&lt;/Year&gt;&lt;RecNum&gt;49&lt;/RecNum&gt;&lt;DisplayText&gt;[25]&lt;/DisplayText&gt;&lt;record&gt;&lt;rec-number&gt;49&lt;/rec-number&gt;&lt;foreign-keys&gt;&lt;key app="EN" db-id="wwvvdre06920xlesex7xvstgwd9w2f2rtert" timestamp="1411437745"&gt;49&lt;/key&gt;&lt;/foreign-keys&gt;&lt;ref-type name="Journal Article"&gt;17&lt;/ref-type&gt;&lt;contributors&gt;&lt;authors&gt;&lt;author&gt;Lampit, A. &lt;/author&gt;&lt;author&gt;Hallock, H &lt;/author&gt;&lt;author&gt;Moss, R &lt;/author&gt;&lt;author&gt;Kwok, S &lt;/author&gt;&lt;author&gt;Rosser, M &lt;/author&gt;&lt;author&gt;Lukjanenko, M &lt;/author&gt;&lt;author&gt;Kohn, A &lt;/author&gt;&lt;author&gt;Naismith, SL &lt;/author&gt;&lt;author&gt;Brodaty, H.&lt;/author&gt;&lt;author&gt;Valenzuela M&lt;/author&gt;&lt;/authors&gt;&lt;/contributors&gt;&lt;titles&gt;&lt;title&gt;The timecourse of global cognitive gains from supervised computer-assisted cognitive training: A randomised, active-controlled trial in elderly with multiple dementia risk factors&lt;/title&gt;&lt;secondary-title&gt;J Prev Alz Dis&lt;/secondary-title&gt;&lt;/titles&gt;&lt;periodical&gt;&lt;full-title&gt;J Prev Alz Dis&lt;/full-title&gt;&lt;/periodical&gt;&lt;pages&gt;33-39&lt;/pages&gt;&lt;volume&gt;1&lt;/volume&gt;&lt;number&gt;1&lt;/number&gt;&lt;dates&gt;&lt;year&gt;2014&lt;/year&gt;&lt;/dates&gt;&lt;urls&gt;&lt;/urls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5" w:tooltip="Lampit, 2014 #49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5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6062A922" w14:textId="3F01AAC8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43FF6713" w14:textId="7330AC34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3822290E" w14:textId="256D43CD" w:rsidR="00B0798C" w:rsidRPr="00516BA5" w:rsidRDefault="00B0798C" w:rsidP="00C35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118DE02C" w14:textId="139EC836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0ADDA28C" w14:textId="0EF49019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73B18EED" w14:textId="75A967FA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noWrap/>
          </w:tcPr>
          <w:p w14:paraId="7DC51188" w14:textId="40D2D19D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32DA7C0B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76615D" w14:textId="770B0EBE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e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ee&lt;/Author&gt;&lt;Year&gt;2012&lt;/Year&gt;&lt;RecNum&gt;50&lt;/RecNum&gt;&lt;DisplayText&gt;[26]&lt;/DisplayText&gt;&lt;record&gt;&lt;rec-number&gt;50&lt;/rec-number&gt;&lt;foreign-keys&gt;&lt;key app="EN" db-id="wwvvdre06920xlesex7xvstgwd9w2f2rtert" timestamp="1411437745"&gt;50&lt;/key&gt;&lt;/foreign-keys&gt;&lt;ref-type name="Journal Article"&gt;17&lt;/ref-type&gt;&lt;contributors&gt;&lt;authors&gt;&lt;author&gt;Lee, Yoonmi&lt;/author&gt;&lt;author&gt;Lee, Chang-Ryeol&lt;/author&gt;&lt;author&gt;Hwang, Byeongjun&lt;/author&gt;&lt;/authors&gt;&lt;/contributors&gt;&lt;titles&gt;&lt;title&gt;Effects of Computer-aided Cognitive Rehabilitation Training and Balance Exercise on Cognitive and Visual Perception Ability of the Elderly&lt;/title&gt;&lt;secondary-title&gt;Journal of Physical Therapy Science&lt;/secondary-title&gt;&lt;/titles&gt;&lt;periodical&gt;&lt;full-title&gt;Journal of Physical Therapy Science&lt;/full-title&gt;&lt;/periodical&gt;&lt;pages&gt;885-887&lt;/pages&gt;&lt;volume&gt;24&lt;/volume&gt;&lt;number&gt;9&lt;/number&gt;&lt;dates&gt;&lt;year&gt;2012&lt;/year&gt;&lt;/dates&gt;&lt;urls&gt;&lt;/urls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6" w:tooltip="Lee, 2012 #50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6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1281D81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1A4BEA1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6D61196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4118471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5B6CA3C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71D33838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F20A80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6CB24953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D57CA1" w14:textId="78BC4566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gault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1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WdhdWx0PC9BdXRob3I+PFllYXI+MjAxMTwvWWVhcj48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WdhdWx0PC9BdXRob3I+PFllYXI+MjAxMTwvWWVhcj48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7" w:tooltip="Legault, 2011 #71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7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31ADCA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8905E18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6576A49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139642C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68D808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D895F0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A0FD6D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22F8B139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EB3F715" w14:textId="2A51128D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 2010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A8L1llYXI+PFJlY051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A8L1llYXI+PFJlY051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8" w:tooltip="Li, 2010 #58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8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291A92E8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7B82A38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5DC926D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8E334F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F737FB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5CF7216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FC8BC9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7D9C119F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9B3978C" w14:textId="10A69CA4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ssier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ussier&lt;/Author&gt;&lt;Year&gt;2012&lt;/Year&gt;&lt;RecNum&gt;59&lt;/RecNum&gt;&lt;DisplayText&gt;[29]&lt;/DisplayText&gt;&lt;record&gt;&lt;rec-number&gt;59&lt;/rec-number&gt;&lt;foreign-keys&gt;&lt;key app="EN" db-id="wwvvdre06920xlesex7xvstgwd9w2f2rtert" timestamp="1411437745"&gt;59&lt;/key&gt;&lt;/foreign-keys&gt;&lt;ref-type name="Journal Article"&gt;17&lt;/ref-type&gt;&lt;contributors&gt;&lt;authors&gt;&lt;author&gt;Lussier, M.&lt;/author&gt;&lt;author&gt;Gagnon, C.&lt;/author&gt;&lt;author&gt;Bherer, L.&lt;/author&gt;&lt;/authors&gt;&lt;/contributors&gt;&lt;auth-address&gt;Department of Psychology, Universite du Quebec a Montreal Montreal, QC, Canada.&lt;/auth-address&gt;&lt;titles&gt;&lt;title&gt;An investigation of response and stimulus modality transfer effects after dual-task training in younger and older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129&lt;/pages&gt;&lt;volume&gt;6&lt;/volume&gt;&lt;edition&gt;2012/05/26&lt;/edition&gt;&lt;keywords&gt;&lt;keyword&gt;aging&lt;/keyword&gt;&lt;keyword&gt;cognitive plasticity&lt;/keyword&gt;&lt;keyword&gt;cognitive training&lt;/keyword&gt;&lt;keyword&gt;divided attention&lt;/keyword&gt;&lt;keyword&gt;executive function&lt;/keyword&gt;&lt;keyword&gt;transfer&lt;/keyword&gt;&lt;/keywords&gt;&lt;dates&gt;&lt;year&gt;2012&lt;/year&gt;&lt;/dates&gt;&lt;isbn&gt;1662-5161&lt;/isbn&gt;&lt;accession-num&gt;22629239&lt;/accession-num&gt;&lt;urls&gt;&lt;/urls&gt;&lt;custom2&gt;Pmc3355323&lt;/custom2&gt;&lt;electronic-resource-num&gt;10.3389/fnhum.2012.00129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9" w:tooltip="Lussier, 2012 #59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29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39C9A668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0801C7B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47585CF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  <w:proofErr w:type="gramEnd"/>
          </w:p>
        </w:tc>
        <w:tc>
          <w:tcPr>
            <w:tcW w:w="1701" w:type="dxa"/>
            <w:noWrap/>
            <w:hideMark/>
          </w:tcPr>
          <w:p w14:paraId="23F3A8F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5A5731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73CA95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D388D9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10354D17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5CFD11" w14:textId="45D3AFA2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hncke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6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YWhuY2tlPC9BdXRob3I+PFllYXI+MjAwNjwvWWVhcj48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I1MjMtODwvcGFnZXM+PHZvbHVtZT4x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YWhuY2tlPC9BdXRob3I+PFllYXI+MjAwNjwvWWVhcj48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I1MjMtODwvcGFnZXM+PHZvbHVtZT4x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0" w:tooltip="Mahncke, 2006 #46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0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5655C3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C8F075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61A57E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BABCA1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687551B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77CBABA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B84C98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2B59F536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DB3289" w14:textId="52A2FA5B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illot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aillot&lt;/Author&gt;&lt;Year&gt;2012&lt;/Year&gt;&lt;RecNum&gt;23&lt;/RecNum&gt;&lt;DisplayText&gt;[31]&lt;/DisplayText&gt;&lt;record&gt;&lt;rec-number&gt;23&lt;/rec-number&gt;&lt;foreign-keys&gt;&lt;key app="EN" db-id="wwvvdre06920xlesex7xvstgwd9w2f2rtert" timestamp="1411437744"&gt;23&lt;/key&gt;&lt;/foreign-keys&gt;&lt;ref-type name="Journal Article"&gt;17&lt;/ref-type&gt;&lt;contributors&gt;&lt;authors&gt;&lt;author&gt;Maillot, P.&lt;/author&gt;&lt;author&gt;Perrot, A.&lt;/author&gt;&lt;author&gt;Hartley, A.&lt;/author&gt;&lt;/authors&gt;&lt;/contributors&gt;&lt;auth-address&gt;Unite de recherche Complexite, Innovation et Activites Motrices et Sportives, Equipe RIME, UFR STAPS, Universite Paris-Sud, Orsay, France. pauline.maillot@u-psud.fr&lt;/auth-address&gt;&lt;titles&gt;&lt;title&gt;Effects of interactive physical-activity video-game training on physical and cognitive function in older adults&lt;/title&gt;&lt;secondary-title&gt;Psychol Aging&lt;/secondary-title&gt;&lt;alt-title&gt;Psychology and aging&lt;/alt-title&gt;&lt;/titles&gt;&lt;periodical&gt;&lt;full-title&gt;Psychol Aging&lt;/full-title&gt;&lt;abbr-1&gt;Psychology and aging&lt;/abbr-1&gt;&lt;/periodical&gt;&lt;alt-periodical&gt;&lt;full-title&gt;Psychol Aging&lt;/full-title&gt;&lt;abbr-1&gt;Psychology and aging&lt;/abbr-1&gt;&lt;/alt-periodical&gt;&lt;pages&gt;589-600&lt;/pages&gt;&lt;volume&gt;27&lt;/volume&gt;&lt;number&gt;3&lt;/number&gt;&lt;edition&gt;2011/11/30&lt;/edition&gt;&lt;keywords&gt;&lt;keyword&gt;Aged&lt;/keyword&gt;&lt;keyword&gt;Aging/physiology/*psychology&lt;/keyword&gt;&lt;keyword&gt;Cognition/*physiology&lt;/keyword&gt;&lt;keyword&gt;Executive Function/physiology&lt;/keyword&gt;&lt;keyword&gt;Exercise/physiology/*psychology&lt;/keyword&gt;&lt;keyword&gt;Female&lt;/keyword&gt;&lt;keyword&gt;Humans&lt;/keyword&gt;&lt;keyword&gt;Life Style&lt;/keyword&gt;&lt;keyword&gt;Male&lt;/keyword&gt;&lt;keyword&gt;Neuropsychological Tests&lt;/keyword&gt;&lt;keyword&gt;Physical Fitness/physiology/*psychology&lt;/keyword&gt;&lt;keyword&gt;Video Games/*psychology&lt;/keyword&gt;&lt;/keywords&gt;&lt;dates&gt;&lt;year&gt;2012&lt;/year&gt;&lt;pub-dates&gt;&lt;date&gt;Sep&lt;/date&gt;&lt;/pub-dates&gt;&lt;/dates&gt;&lt;isbn&gt;0882-7974&lt;/isbn&gt;&lt;accession-num&gt;22122605&lt;/accession-num&gt;&lt;urls&gt;&lt;/urls&gt;&lt;electronic-resource-num&gt;10.1037/a0026268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1" w:tooltip="Maillot, 2012 #23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1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F2EA109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1AE4CC5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680A316" w14:textId="17BF00B5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FFD6FA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8B0A897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C4083A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20816A8" w14:textId="08AB5D8F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4B69D503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CD22329" w14:textId="7E409A30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as 2014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YXlhczwvQXV0aG9yPjxZZWFyPjIwMTQ8L1llYXI+PFJl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YXlhczwvQXV0aG9yPjxZZWFyPjIwMTQ8L1llYXI+PFJl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2" w:tooltip="Mayas, 2014 #60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2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749B863A" w14:textId="26C1C1D4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0D7950F7" w14:textId="06315CE1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0223CACF" w14:textId="2B89153C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322807B8" w14:textId="759176A8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44BCF13E" w14:textId="54786400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1F7FA860" w14:textId="0860C5B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7F6B1DF9" w14:textId="686E8956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095A2E35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20EBB7" w14:textId="1B8FDAE4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Avinue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cAvinue&lt;/Author&gt;&lt;Year&gt;2013&lt;/Year&gt;&lt;RecNum&gt;82&lt;/RecNum&gt;&lt;DisplayText&gt;[33]&lt;/DisplayText&gt;&lt;record&gt;&lt;rec-number&gt;82&lt;/rec-number&gt;&lt;foreign-keys&gt;&lt;key app="EN" db-id="wwvvdre06920xlesex7xvstgwd9w2f2rtert" timestamp="1411437746"&gt;82&lt;/key&gt;&lt;/foreign-keys&gt;&lt;ref-type name="Journal Article"&gt;17&lt;/ref-type&gt;&lt;contributors&gt;&lt;authors&gt;&lt;author&gt;McAvinue, L. P.&lt;/author&gt;&lt;author&gt;Golemme, M.&lt;/author&gt;&lt;author&gt;Castorina, M.&lt;/author&gt;&lt;author&gt;Tatti, E.&lt;/author&gt;&lt;author&gt;Pigni, F. M.&lt;/author&gt;&lt;author&gt;Salomone, S.&lt;/author&gt;&lt;author&gt;Brennan, S.&lt;/author&gt;&lt;author&gt;Robertson, I. H.&lt;/author&gt;&lt;/authors&gt;&lt;/contributors&gt;&lt;auth-address&gt;Institute of Neuroscience, School of Psychology, Trinity College Dublin , Dublin , Ireland.&lt;/auth-address&gt;&lt;titles&gt;&lt;title&gt;An evaluation of a working memory training scheme in older adults&lt;/title&gt;&lt;secondary-title&gt;Front Aging Neurosci&lt;/secondary-title&gt;&lt;alt-title&gt;Frontiers in aging neuroscience&lt;/alt-title&gt;&lt;/titles&gt;&lt;periodical&gt;&lt;full-title&gt;Front Aging Neurosci&lt;/full-title&gt;&lt;abbr-1&gt;Frontiers in aging neuroscience&lt;/abbr-1&gt;&lt;/periodical&gt;&lt;alt-periodical&gt;&lt;full-title&gt;Front Aging Neurosci&lt;/full-title&gt;&lt;abbr-1&gt;Frontiers in aging neuroscience&lt;/abbr-1&gt;&lt;/alt-periodical&gt;&lt;pages&gt;20&lt;/pages&gt;&lt;volume&gt;5&lt;/volume&gt;&lt;edition&gt;2013/06/05&lt;/edition&gt;&lt;keywords&gt;&lt;keyword&gt;aging&lt;/keyword&gt;&lt;keyword&gt;cognitive decline&lt;/keyword&gt;&lt;keyword&gt;cognitive training&lt;/keyword&gt;&lt;keyword&gt;stress&lt;/keyword&gt;&lt;keyword&gt;working memory&lt;/keyword&gt;&lt;/keywords&gt;&lt;dates&gt;&lt;year&gt;2013&lt;/year&gt;&lt;/dates&gt;&lt;isbn&gt;1663-4365&lt;/isbn&gt;&lt;accession-num&gt;23734126&lt;/accession-num&gt;&lt;urls&gt;&lt;/urls&gt;&lt;custom2&gt;Pmc3662021&lt;/custom2&gt;&lt;electronic-resource-num&gt;10.3389/fnagi.2013.00020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3" w:tooltip="McAvinue, 2013 #82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3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4AFF8FD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93D119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6D82DA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E5B9C0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4B7CD1B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E8737C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47360E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0F543CD4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AB4D17" w14:textId="77A4B21A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ler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iller&lt;/Author&gt;&lt;Year&gt;2013&lt;/Year&gt;&lt;RecNum&gt;72&lt;/RecNum&gt;&lt;DisplayText&gt;[34]&lt;/DisplayText&gt;&lt;record&gt;&lt;rec-number&gt;72&lt;/rec-number&gt;&lt;foreign-keys&gt;&lt;key app="EN" db-id="wwvvdre06920xlesex7xvstgwd9w2f2rtert" timestamp="1411437745"&gt;72&lt;/key&gt;&lt;/foreign-keys&gt;&lt;ref-type name="Journal Article"&gt;17&lt;/ref-type&gt;&lt;contributors&gt;&lt;authors&gt;&lt;author&gt;Miller, K. J.&lt;/author&gt;&lt;author&gt;Dye, R. V.&lt;/author&gt;&lt;author&gt;Kim, J.&lt;/author&gt;&lt;author&gt;Jennings, J. L.&lt;/author&gt;&lt;author&gt;O&amp;apos;Toole, E.&lt;/author&gt;&lt;author&gt;Wong, J.&lt;/author&gt;&lt;author&gt;Siddarth, P.&lt;/author&gt;&lt;/authors&gt;&lt;/contributors&gt;&lt;auth-address&gt;UCLA Longevity Center, Jane and Terry Semel Institute for Neuroscience and Human Behavior, University of California, Los Angeles, Los Angeles, CA 90024-1759, USA. kmiller@mednet.ucla.edu&lt;/auth-address&gt;&lt;titles&gt;&lt;title&gt;Effect of a computerized brain exercise program on cognitive performance in older adults&lt;/title&gt;&lt;secondary-title&gt;Am J Geriatr Psychiatry&lt;/secondary-title&gt;&lt;alt-title&gt;The American journal of geriatric psychiatry : official journal of the American Association for Geriatric Psychiatry&lt;/alt-title&gt;&lt;/titles&gt;&lt;periodical&gt;&lt;full-title&gt;Am J Geriatr Psychiatry&lt;/full-title&gt;&lt;abbr-1&gt;The American journal of geriatric psychiatry : official journal of the American Association for Geriatric Psychiatry&lt;/abbr-1&gt;&lt;/periodical&gt;&lt;alt-periodical&gt;&lt;full-title&gt;Am J Geriatr Psychiatry&lt;/full-title&gt;&lt;abbr-1&gt;The American journal of geriatric psychiatry : official journal of the American Association for Geriatric Psychiatry&lt;/abbr-1&gt;&lt;/alt-periodical&gt;&lt;pages&gt;655-63&lt;/pages&gt;&lt;volume&gt;21&lt;/volume&gt;&lt;number&gt;7&lt;/number&gt;&lt;edition&gt;2013/04/23&lt;/edition&gt;&lt;dates&gt;&lt;year&gt;2013&lt;/year&gt;&lt;pub-dates&gt;&lt;date&gt;Jul&lt;/date&gt;&lt;/pub-dates&gt;&lt;/dates&gt;&lt;isbn&gt;1064-7481&lt;/isbn&gt;&lt;accession-num&gt;23602310&lt;/accession-num&gt;&lt;urls&gt;&lt;/urls&gt;&lt;electronic-resource-num&gt;10.1016/j.jagp.2013.01.077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4" w:tooltip="Miller, 2013 #72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4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3DB9612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BD0909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B48145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7741813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2706B728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7AD386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B5963B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27E8CA70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DAE4B76" w14:textId="21F1E55A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uchi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Nouchi&lt;/Author&gt;&lt;Year&gt;2012&lt;/Year&gt;&lt;RecNum&gt;24&lt;/RecNum&gt;&lt;DisplayText&gt;[35]&lt;/DisplayText&gt;&lt;record&gt;&lt;rec-number&gt;24&lt;/rec-number&gt;&lt;foreign-keys&gt;&lt;key app="EN" db-id="wwvvdre06920xlesex7xvstgwd9w2f2rtert" timestamp="1411437744"&gt;24&lt;/key&gt;&lt;/foreign-keys&gt;&lt;ref-type name="Journal Article"&gt;17&lt;/ref-type&gt;&lt;contributors&gt;&lt;authors&gt;&lt;author&gt;Nouchi, R.&lt;/author&gt;&lt;author&gt;Taki, Y.&lt;/author&gt;&lt;author&gt;Takeuchi, H.&lt;/author&gt;&lt;author&gt;Hashizume, H.&lt;/author&gt;&lt;author&gt;Akitsuki, Y.&lt;/author&gt;&lt;author&gt;Shigemune, Y.&lt;/author&gt;&lt;author&gt;Sekiguchi, A.&lt;/author&gt;&lt;author&gt;Kotozaki, Y.&lt;/author&gt;&lt;author&gt;Tsukiura, T.&lt;/author&gt;&lt;author&gt;Yomogida, Y.&lt;/author&gt;&lt;author&gt;Kawashima, R.&lt;/author&gt;&lt;/authors&gt;&lt;/contributors&gt;&lt;auth-address&gt;Smart Ageing International Research Centre, Institute of Development, Aging and Cancer, Tohoku University, Sendai, Japan. rnouchi@idac.tohoku.ac.jp&lt;/auth-address&gt;&lt;titles&gt;&lt;title&gt;Brain training game improves executive functions and processing speed in the elderly: a randomized controlled trial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29676&lt;/pages&gt;&lt;volume&gt;7&lt;/volume&gt;&lt;number&gt;1&lt;/number&gt;&lt;edition&gt;2012/01/19&lt;/edition&gt;&lt;keywords&gt;&lt;keyword&gt;Aged&lt;/keyword&gt;&lt;keyword&gt;Brain/*physiology&lt;/keyword&gt;&lt;keyword&gt;Cognition/physiology&lt;/keyword&gt;&lt;keyword&gt;Executive Function/*physiology&lt;/keyword&gt;&lt;keyword&gt;Female&lt;/keyword&gt;&lt;keyword&gt;Humans&lt;/keyword&gt;&lt;keyword&gt;Male&lt;/keyword&gt;&lt;keyword&gt;*Video Games&lt;/keyword&gt;&lt;/keywords&gt;&lt;dates&gt;&lt;year&gt;2012&lt;/year&gt;&lt;/dates&gt;&lt;isbn&gt;1932-6203&lt;/isbn&gt;&lt;accession-num&gt;22253758&lt;/accession-num&gt;&lt;urls&gt;&lt;/urls&gt;&lt;custom2&gt;Pmc3256163&lt;/custom2&gt;&lt;electronic-resource-num&gt;10.1371/journal.pone.0029676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5" w:tooltip="Nouchi, 2012 #24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5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1291BB6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BCFD1A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6EAA24EA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05728F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ACB13E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BC730A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3A339B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3D456002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8AAF8B1" w14:textId="31EDE630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’Brien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O&amp;apos;Brien&lt;/Author&gt;&lt;Year&gt;2013&lt;/Year&gt;&lt;RecNum&gt;61&lt;/RecNum&gt;&lt;DisplayText&gt;[36]&lt;/DisplayText&gt;&lt;record&gt;&lt;rec-number&gt;61&lt;/rec-number&gt;&lt;foreign-keys&gt;&lt;key app="EN" db-id="wwvvdre06920xlesex7xvstgwd9w2f2rtert" timestamp="1411437745"&gt;61&lt;/key&gt;&lt;/foreign-keys&gt;&lt;ref-type name="Journal Article"&gt;17&lt;/ref-type&gt;&lt;contributors&gt;&lt;authors&gt;&lt;author&gt;O&amp;apos;Brien, J. L.&lt;/author&gt;&lt;author&gt;Edwards, J. D.&lt;/author&gt;&lt;author&gt;Maxfield, N. D.&lt;/author&gt;&lt;author&gt;Peronto, C. L.&lt;/author&gt;&lt;author&gt;Williams, V. A.&lt;/author&gt;&lt;author&gt;Lister, J. J.&lt;/author&gt;&lt;/authors&gt;&lt;/contributors&gt;&lt;auth-address&gt;Department of Psychology, University of South Florida, St. Petersburg, FL, United States. Electronic address: jenobrien@usf.edu.&lt;/auth-address&gt;&lt;titles&gt;&lt;title&gt;Cognitive training and selective attention in the aging brain: An electrophysiological study&lt;/title&gt;&lt;secondary-title&gt;Clin Neurophysiol&lt;/secondary-title&gt;&lt;alt-title&gt;Clinical neurophysiology : official journal of the International Federation of Clinical Neurophysiology&lt;/alt-title&gt;&lt;/titles&gt;&lt;periodical&gt;&lt;full-title&gt;Clin Neurophysiol&lt;/full-title&gt;&lt;abbr-1&gt;Clinical neurophysiology : official journal of the International Federation of Clinical Neurophysiology&lt;/abbr-1&gt;&lt;/periodical&gt;&lt;alt-periodical&gt;&lt;full-title&gt;Clin Neurophysiol&lt;/full-title&gt;&lt;abbr-1&gt;Clinical neurophysiology : official journal of the International Federation of Clinical Neurophysiology&lt;/abbr-1&gt;&lt;/alt-periodical&gt;&lt;pages&gt;2198-208&lt;/pages&gt;&lt;volume&gt;124&lt;/volume&gt;&lt;number&gt;11&lt;/number&gt;&lt;edition&gt;2013/06/19&lt;/edition&gt;&lt;keywords&gt;&lt;keyword&gt;Age-related cognitive decline&lt;/keyword&gt;&lt;keyword&gt;Attention&lt;/keyword&gt;&lt;keyword&gt;Cognitive intervention&lt;/keyword&gt;&lt;keyword&gt;Cognitive training&lt;/keyword&gt;&lt;keyword&gt;Erp&lt;/keyword&gt;&lt;keyword&gt;Speed of processing&lt;/keyword&gt;&lt;/keywords&gt;&lt;dates&gt;&lt;year&gt;2013&lt;/year&gt;&lt;pub-dates&gt;&lt;date&gt;Nov&lt;/date&gt;&lt;/pub-dates&gt;&lt;/dates&gt;&lt;isbn&gt;1388-2457&lt;/isbn&gt;&lt;accession-num&gt;23770088&lt;/accession-num&gt;&lt;urls&gt;&lt;/urls&gt;&lt;electronic-resource-num&gt;10.1016/j.clinph.2013.05.012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6" w:tooltip="O'Brien, 2013 #61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6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213552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7AB66B2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43394A3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7E065C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6ACBE8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6C1564C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BC91C0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25909B76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981054B" w14:textId="06661C4F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ng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eng&lt;/Author&gt;&lt;Year&gt;2012&lt;/Year&gt;&lt;RecNum&gt;62&lt;/RecNum&gt;&lt;DisplayText&gt;[37]&lt;/DisplayText&gt;&lt;record&gt;&lt;rec-number&gt;62&lt;/rec-number&gt;&lt;foreign-keys&gt;&lt;key app="EN" db-id="wwvvdre06920xlesex7xvstgwd9w2f2rtert" timestamp="1411437745"&gt;62&lt;/key&gt;&lt;/foreign-keys&gt;&lt;ref-type name="Journal Article"&gt;17&lt;/ref-type&gt;&lt;contributors&gt;&lt;authors&gt;&lt;author&gt;Peng, Huamao&lt;/author&gt;&lt;author&gt;Wen, Jing&lt;/author&gt;&lt;author&gt;Wang, Dahua&lt;/author&gt;&lt;author&gt;Gao, Yue&lt;/author&gt;&lt;/authors&gt;&lt;/contributors&gt;&lt;auth-address&gt;Peng, Huamao: penghuamao@bnu.edu.cn&lt;/auth-address&gt;&lt;titles&gt;&lt;title&gt;The impact of processing speed training on working memory in old adults&lt;/title&gt;&lt;secondary-title&gt;Journal of Adult Development&lt;/secondary-title&gt;&lt;/titles&gt;&lt;periodical&gt;&lt;full-title&gt;Journal of Adult Development&lt;/full-title&gt;&lt;/periodical&gt;&lt;pages&gt;150-157&lt;/pages&gt;&lt;volume&gt;19&lt;/volume&gt;&lt;number&gt;3&lt;/number&gt;&lt;dates&gt;&lt;year&gt;2012&lt;/year&gt;&lt;pub-dates&gt;&lt;date&gt;Sep&lt;/date&gt;&lt;/pub-dates&gt;&lt;/dates&gt;&lt;accession-num&gt;2012-23179-003&lt;/accession-num&gt;&lt;urls&gt;&lt;related-urls&gt;&lt;url&gt;http://ezproxy.library.usyd.edu.au/login?url=http://ovidsp.ovid.com/ovidweb.cgi?T=JS&amp;amp;CSC=Y&amp;amp;NEWS=N&amp;amp;PAGE=fulltext&amp;amp;D=psyc7&amp;amp;AN=2012-23179-003&lt;/url&gt;&lt;url&gt;http://DD8GH5YX7K.search.serialssolutions.com/?sid=OVID:psycdb&amp;amp;id=pmid:&amp;amp;id=doi:10.1007s10804-012-9142-6&amp;amp;issn=1068-0667&amp;amp;isbn=&amp;amp;volume=19&amp;amp;issue=3&amp;amp;spage=150&amp;amp;pages=150-157&amp;amp;date=2012&amp;amp;title=Journal+of+Adult+Development&amp;amp;atitle=The+impact+of+processing+speed+training+on+working+memory+in+old+adults.&amp;amp;aulast=Peng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7" w:tooltip="Peng, 2012 #62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7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55B4DC8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167DB99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704550F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2E40B4C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36513F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7BC798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48ECE6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489DCFA8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A8BC22" w14:textId="401473C7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etz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1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JldHo8L0F1dGhvcj48WWVhcj4yMDExPC9ZZWFyPjxS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JldHo8L0F1dGhvcj48WWVhcj4yMDExPC9ZZWFyPjxS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8" w:tooltip="Peretz, 2011 #87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8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5F463C0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479533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D7A8F8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1E0A4A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21A660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9C7F01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652268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3E26311F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34312D" w14:textId="0B9F6E18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smusson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99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asmusson&lt;/Author&gt;&lt;Year&gt;1999&lt;/Year&gt;&lt;RecNum&gt;73&lt;/RecNum&gt;&lt;DisplayText&gt;[39]&lt;/DisplayText&gt;&lt;record&gt;&lt;rec-number&gt;73&lt;/rec-number&gt;&lt;foreign-keys&gt;&lt;key app="EN" db-id="wwvvdre06920xlesex7xvstgwd9w2f2rtert" timestamp="1411437745"&gt;73&lt;/key&gt;&lt;/foreign-keys&gt;&lt;ref-type name="Journal Article"&gt;17&lt;/ref-type&gt;&lt;contributors&gt;&lt;authors&gt;&lt;author&gt;Rasmusson, D. X.&lt;/author&gt;&lt;author&gt;Rebok, G. W.&lt;/author&gt;&lt;author&gt;Bylsma, F. W.&lt;/author&gt;&lt;author&gt;Brandt, J.&lt;/author&gt;&lt;/authors&gt;&lt;/contributors&gt;&lt;auth-address&gt;Rasmusson, D.X., Department of Human Development, California State University Hayward, Hayward, CA 94541-3071, United States&lt;/auth-address&gt;&lt;titles&gt;&lt;title&gt;Effects of three types of memory training in normal elderly&lt;/title&gt;&lt;secondary-title&gt;Aging, Neuropsychology, and Cognition&lt;/secondary-title&gt;&lt;/titles&gt;&lt;periodical&gt;&lt;full-title&gt;Aging, Neuropsychology, and Cognition&lt;/full-title&gt;&lt;/periodical&gt;&lt;pages&gt;56-66&lt;/pages&gt;&lt;volume&gt;6&lt;/volume&gt;&lt;number&gt;1&lt;/number&gt;&lt;keywords&gt;&lt;keyword&gt;adult&lt;/keyword&gt;&lt;keyword&gt;aging&lt;/keyword&gt;&lt;keyword&gt;article&lt;/keyword&gt;&lt;keyword&gt;cognition&lt;/keyword&gt;&lt;keyword&gt;human&lt;/keyword&gt;&lt;keyword&gt;human experiment&lt;/keyword&gt;&lt;keyword&gt;memory&lt;/keyword&gt;&lt;keyword&gt;memory consolidation&lt;/keyword&gt;&lt;keyword&gt;mood&lt;/keyword&gt;&lt;keyword&gt;training&lt;/keyword&gt;&lt;/keywords&gt;&lt;dates&gt;&lt;year&gt;1999&lt;/year&gt;&lt;/dates&gt;&lt;isbn&gt;1382-5585&lt;/isbn&gt;&lt;urls&gt;&lt;related-urls&gt;&lt;url&gt;http://www.embase.com/search/results?subaction=viewrecord&amp;amp;from=export&amp;amp;id=L29450974&lt;/url&gt;&lt;url&gt;http://dx.doi.org/10.1076/anec.6.1.56.790&lt;/url&gt;&lt;url&gt;http://DD8GH5YX7K.search.serialssolutions.com?sid=EMBASE&amp;amp;issn=13825585&amp;amp;id=doi:10.1076%2Fanec.6.1.56.790&amp;amp;atitle=Effects+of+three+types+of+memory+training+in+normal+elderly&amp;amp;stitle=Aging+Neuropsychol.+Cogn.&amp;amp;title=Aging%2C+Neuropsychology%2C+and+Cognition&amp;amp;volume=6&amp;amp;issue=1&amp;amp;spage=56&amp;amp;epage=66&amp;amp;aulast=Rasmusson&amp;amp;aufirst=D.+Xeno&amp;amp;auinit=D.X.&amp;amp;aufull=Rasmusson+D.X.&amp;amp;coden=ANECF&amp;amp;isbn=&amp;amp;pages=56-66&amp;amp;date=1999&amp;amp;auinit1=D&amp;amp;auinitm=X.&lt;/url&gt;&lt;/related-urls&gt;&lt;/urls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9" w:tooltip="Rasmusson, 1999 #73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9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124F80B0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F08A4A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9A13D6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9BEAFF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370FB4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065CD1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3C7A629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3B238624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37576A" w14:textId="28042D61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chmond 2011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WNobW9uZDwvQXV0aG9yPjxZZWFyPjIwMTE8L1llYXI+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WNobW9uZDwvQXV0aG9yPjxZZWFyPjIwMTE8L1llYXI+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0" w:tooltip="Richmond, 2011 #74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0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18215F9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35CF4C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302756B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7036EEA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066DF7F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3CDEE2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E3750C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1B6CC650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607E4AD" w14:textId="7591ABA3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berg 2014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andberg&lt;/Author&gt;&lt;Year&gt;2014&lt;/Year&gt;&lt;RecNum&gt;83&lt;/RecNum&gt;&lt;DisplayText&gt;[41]&lt;/DisplayText&gt;&lt;record&gt;&lt;rec-number&gt;83&lt;/rec-number&gt;&lt;foreign-keys&gt;&lt;key app="EN" db-id="wwvvdre06920xlesex7xvstgwd9w2f2rtert" timestamp="1411437746"&gt;83&lt;/key&gt;&lt;/foreign-keys&gt;&lt;ref-type name="Journal Article"&gt;17&lt;/ref-type&gt;&lt;contributors&gt;&lt;authors&gt;&lt;author&gt;Sandberg, P.&lt;/author&gt;&lt;author&gt;Ronnlund, M.&lt;/author&gt;&lt;author&gt;Nyberg, L.&lt;/author&gt;&lt;author&gt;Stigsdotter Neely, A.&lt;/author&gt;&lt;/authors&gt;&lt;/contributors&gt;&lt;auth-address&gt;a Department of Psychology , Umea University , Umea , Sweden.&lt;/auth-address&gt;&lt;titles&gt;&lt;title&gt;Executive process training in young and old adults&lt;/title&gt;&lt;secondary-title&gt;Neuropsychol Dev Cogn B Aging Neuropsychol Cogn&lt;/secondary-title&gt;&lt;alt-title&gt;Neuropsychology, development, and cognition. Section B, Aging, neuropsychology and cognition&lt;/alt-title&gt;&lt;/titles&gt;&lt;periodical&gt;&lt;full-title&gt;Neuropsychol Dev Cogn B Aging Neuropsychol Cogn&lt;/full-title&gt;&lt;abbr-1&gt;Neuropsychology, development, and cognition. Section B, Aging, neuropsychology and cognition&lt;/abbr-1&gt;&lt;/periodical&gt;&lt;alt-periodical&gt;&lt;full-title&gt;Neuropsychol Dev Cogn B Aging Neuropsychol Cogn&lt;/full-title&gt;&lt;abbr-1&gt;Neuropsychology, development, and cognition. Section B, Aging, neuropsychology and cognition&lt;/abbr-1&gt;&lt;/alt-periodical&gt;&lt;pages&gt;577-605&lt;/pages&gt;&lt;volume&gt;21&lt;/volume&gt;&lt;number&gt;5&lt;/number&gt;&lt;edition&gt;2013/10/24&lt;/edition&gt;&lt;keywords&gt;&lt;keyword&gt;Cognitive training&lt;/keyword&gt;&lt;keyword&gt;Executive functions&lt;/keyword&gt;&lt;keyword&gt;Transfer&lt;/keyword&gt;&lt;keyword&gt;Working memory&lt;/keyword&gt;&lt;keyword&gt;Young and old adults&lt;/keyword&gt;&lt;/keywords&gt;&lt;dates&gt;&lt;year&gt;2014&lt;/year&gt;&lt;pub-dates&gt;&lt;date&gt;Sep&lt;/date&gt;&lt;/pub-dates&gt;&lt;/dates&gt;&lt;isbn&gt;1382-5585&lt;/isbn&gt;&lt;accession-num&gt;24148093&lt;/accession-num&gt;&lt;urls&gt;&lt;related-urls&gt;&lt;url&gt;http://www.tandfonline.com/doi/pdf/10.1080/13825585.2013.839777&lt;/url&gt;&lt;/related-urls&gt;&lt;/urls&gt;&lt;electronic-resource-num&gt;10.1080/13825585.2013.839777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1" w:tooltip="Sandberg, 2014 #83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1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27DCB4FD" w14:textId="67D11BCA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5918165D" w14:textId="31A69EA2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0C1EE06E" w14:textId="12B739B1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17948BFE" w14:textId="614DD74C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38CB534F" w14:textId="1D3E7B00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6B47D4D7" w14:textId="42C4981E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3DBD1F76" w14:textId="6974D0B0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18186378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DDD95C" w14:textId="003080BA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atil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atil&lt;/Author&gt;&lt;Year&gt;2013&lt;/Year&gt;&lt;RecNum&gt;75&lt;/RecNum&gt;&lt;DisplayText&gt;[42]&lt;/DisplayText&gt;&lt;record&gt;&lt;rec-number&gt;75&lt;/rec-number&gt;&lt;foreign-keys&gt;&lt;key app="EN" db-id="wwvvdre06920xlesex7xvstgwd9w2f2rtert" timestamp="1411437745"&gt;75&lt;/key&gt;&lt;/foreign-keys&gt;&lt;ref-type name="Journal Article"&gt;17&lt;/ref-type&gt;&lt;contributors&gt;&lt;authors&gt;&lt;author&gt;Shatil, E.&lt;/author&gt;&lt;/authors&gt;&lt;/contributors&gt;&lt;auth-address&gt;CogniFit Inc. New York, NY, USA ; The Center for Psychobiological Research, Max Stern Academic College of Emek Yezreel Jezreel Valley, Israel.&lt;/auth-address&gt;&lt;titles&gt;&lt;title&gt;Does combined cognitive training and physical activity training enhance cognitive abilities more than either alone? A four-condition randomized controlled trial among healthy older adults&lt;/title&gt;&lt;secondary-title&gt;Front Aging Neurosci&lt;/secondary-title&gt;&lt;alt-title&gt;Frontiers in aging neuroscience&lt;/alt-title&gt;&lt;/titles&gt;&lt;periodical&gt;&lt;full-title&gt;Front Aging Neurosci&lt;/full-title&gt;&lt;abbr-1&gt;Frontiers in aging neuroscience&lt;/abbr-1&gt;&lt;/periodical&gt;&lt;alt-periodical&gt;&lt;full-title&gt;Front Aging Neurosci&lt;/full-title&gt;&lt;abbr-1&gt;Frontiers in aging neuroscience&lt;/abbr-1&gt;&lt;/alt-periodical&gt;&lt;pages&gt;8&lt;/pages&gt;&lt;volume&gt;5&lt;/volume&gt;&lt;edition&gt;2013/03/28&lt;/edition&gt;&lt;keywords&gt;&lt;keyword&gt;CogniFit&lt;/keyword&gt;&lt;keyword&gt;brain plasticity&lt;/keyword&gt;&lt;keyword&gt;cognitive function&lt;/keyword&gt;&lt;keyword&gt;cognitive training&lt;/keyword&gt;&lt;keyword&gt;older adults&lt;/keyword&gt;&lt;keyword&gt;physical activity&lt;/keyword&gt;&lt;/keywords&gt;&lt;dates&gt;&lt;year&gt;2013&lt;/year&gt;&lt;/dates&gt;&lt;isbn&gt;1663-4365&lt;/isbn&gt;&lt;accession-num&gt;23531885&lt;/accession-num&gt;&lt;urls&gt;&lt;/urls&gt;&lt;custom2&gt;Pmc3607803&lt;/custom2&gt;&lt;electronic-resource-num&gt;10.3389/fnagi.2013.00008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2" w:tooltip="Shatil, 2013 #75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2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45E886C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4881AE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747DAF4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14B9B44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3344A82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6BF2F29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252A888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7E3D905E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9DD1637" w14:textId="7CA48B75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atil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atil&lt;/Author&gt;&lt;Year&gt;2014&lt;/Year&gt;&lt;RecNum&gt;84&lt;/RecNum&gt;&lt;DisplayText&gt;[43]&lt;/DisplayText&gt;&lt;record&gt;&lt;rec-number&gt;84&lt;/rec-number&gt;&lt;foreign-keys&gt;&lt;key app="EN" db-id="wwvvdre06920xlesex7xvstgwd9w2f2rtert" timestamp="1411437746"&gt;84&lt;/key&gt;&lt;/foreign-keys&gt;&lt;ref-type name="Journal Article"&gt;17&lt;/ref-type&gt;&lt;contributors&gt;&lt;authors&gt;&lt;author&gt;Shatil, E.&lt;/author&gt;&lt;author&gt;Mikulecka, J.&lt;/author&gt;&lt;author&gt;Bellotti, F.&lt;/author&gt;&lt;author&gt;Bures, V.&lt;/author&gt;&lt;/authors&gt;&lt;/contributors&gt;&lt;auth-address&gt;CogniFit Inc., New York, New York, United States of America; Department of Psychology and the Center for Psychobiological Research, Max Stern Academic College of Emek Yezreel, Yezreel Valley, Israel; Faculty of Informatics and Management, University of Hradec Kralove, Hradec Kralove, Czech Republic.&amp;#xD;Faculty of Informatics and Management, University of Hradec Kralove, Hradec Kralove, Czech Republic.&amp;#xD;Department of Electrical, Electronic, Telecommunications Engineering and Naval Architecture, University of Genoa, Genoa, Italy.&lt;/auth-address&gt;&lt;titles&gt;&lt;title&gt;Novel television-based cognitive training improves working memory and executive func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01472&lt;/pages&gt;&lt;volume&gt;9&lt;/volume&gt;&lt;number&gt;7&lt;/number&gt;&lt;edition&gt;2014/07/06&lt;/edition&gt;&lt;dates&gt;&lt;year&gt;2014&lt;/year&gt;&lt;/dates&gt;&lt;isbn&gt;1932-6203&lt;/isbn&gt;&lt;accession-num&gt;24992187&lt;/accession-num&gt;&lt;urls&gt;&lt;/urls&gt;&lt;electronic-resource-num&gt;10.1371/journal.pone.0101472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3" w:tooltip="Shatil, 2014 #84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3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71AA209B" w14:textId="21381FF9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26B1D857" w14:textId="24A5F74A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0FC5492A" w14:textId="12C15C08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</w:tcPr>
          <w:p w14:paraId="1E9495A5" w14:textId="1DD42881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</w:tcPr>
          <w:p w14:paraId="453D960F" w14:textId="1D74EDB8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</w:tcPr>
          <w:p w14:paraId="66B2A35A" w14:textId="0AEF47C3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</w:tcPr>
          <w:p w14:paraId="6E318EBB" w14:textId="4F94CAD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6A1FC704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ACA1F2" w14:textId="473CBDDD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pson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mpson&lt;/Author&gt;&lt;Year&gt;2012&lt;/Year&gt;&lt;RecNum&gt;86&lt;/RecNum&gt;&lt;DisplayText&gt;[44]&lt;/DisplayText&gt;&lt;record&gt;&lt;rec-number&gt;86&lt;/rec-number&gt;&lt;foreign-keys&gt;&lt;key app="EN" db-id="wwvvdre06920xlesex7xvstgwd9w2f2rtert" timestamp="1411437746"&gt;86&lt;/key&gt;&lt;/foreign-keys&gt;&lt;ref-type name="Journal Article"&gt;17&lt;/ref-type&gt;&lt;contributors&gt;&lt;authors&gt;&lt;author&gt;Simpson, Tamara&lt;/author&gt;&lt;author&gt;Camfield, David&lt;/author&gt;&lt;author&gt;Pipingas, Andrew&lt;/author&gt;&lt;author&gt;Macpherson, Helen&lt;/author&gt;&lt;author&gt;Stough, Con&lt;/author&gt;&lt;/authors&gt;&lt;/contributors&gt;&lt;auth-address&gt;Stough, Con: cstough@swin.edu.au&lt;/auth-address&gt;&lt;titles&gt;&lt;title&gt;Improved processing speed: Online computer-based cognitive training in older adults&lt;/title&gt;&lt;secondary-title&gt;Educational Gerontology&lt;/secondary-title&gt;&lt;/titles&gt;&lt;periodical&gt;&lt;full-title&gt;Educational Gerontology&lt;/full-title&gt;&lt;/periodical&gt;&lt;pages&gt;445-458&lt;/pages&gt;&lt;volume&gt;38&lt;/volume&gt;&lt;number&gt;7&lt;/number&gt;&lt;dates&gt;&lt;year&gt;2012&lt;/year&gt;&lt;pub-dates&gt;&lt;date&gt;Jul&lt;/date&gt;&lt;/pub-dates&gt;&lt;/dates&gt;&lt;accession-num&gt;2012-10597-001&lt;/accession-num&gt;&lt;urls&gt;&lt;related-urls&gt;&lt;url&gt;http://ezproxy.library.usyd.edu.au/login?url=http://ovidsp.ovid.com/ovidweb.cgi?T=JS&amp;amp;CSC=Y&amp;amp;NEWS=N&amp;amp;PAGE=fulltext&amp;amp;D=psyc7&amp;amp;AN=2012-10597-001&lt;/url&gt;&lt;url&gt;http://DD8GH5YX7K.search.serialssolutions.com/?sid=OVID:psycdb&amp;amp;id=pmid:&amp;amp;id=doi:10.108003601277.2011.559858&amp;amp;issn=0360-1277&amp;amp;isbn=&amp;amp;volume=38&amp;amp;issue=7&amp;amp;spage=445&amp;amp;pages=445-458&amp;amp;date=2012&amp;amp;title=Educational+Gerontology&amp;amp;atitle=Improved+processing+speed%3A+Online+computer-based+cognitive+training+in+older+adults.&amp;amp;aulast=Simpson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4" w:tooltip="Simpson, 2012 #86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4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4BCDB95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E4B7B1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0BE2EA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3B1145F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20B6DC0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2236EE1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461770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70E18C2E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22DA3D" w14:textId="00CEA6A0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ith 2009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bWl0aDwvQXV0aG9yPjxZZWFyPjIwMDk8L1llYXI+PFJl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bWl0aDwvQXV0aG9yPjxZZWFyPjIwMDk8L1llYXI+PFJl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5" w:tooltip="Smith, 2009 #25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5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341B44A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5269DF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58766B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67BA39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03EB08A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007872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BD9E2D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77A7837A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CBB4A1" w14:textId="28246E5F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n 2011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dGVybjwvQXV0aG9yPjxZZWFyPjIwMTE8L1llYXI+PFJl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dGVybjwvQXV0aG9yPjxZZWFyPjIwMTE8L1llYXI+PFJl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</w:fldData>
              </w:fldCha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6" w:tooltip="Stern, 2011 #76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6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CDD37F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DB8D067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61FD8F5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4ED30B2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11603422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32BCC91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F7ADE1C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126EB4E6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6BDF12" w14:textId="772262A8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gram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n</w:t>
            </w:r>
            <w:proofErr w:type="gram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ijden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an Muijden&lt;/Author&gt;&lt;Year&gt;2012&lt;/Year&gt;&lt;RecNum&gt;63&lt;/RecNum&gt;&lt;DisplayText&gt;[47]&lt;/DisplayText&gt;&lt;record&gt;&lt;rec-number&gt;63&lt;/rec-number&gt;&lt;foreign-keys&gt;&lt;key app="EN" db-id="wwvvdre06920xlesex7xvstgwd9w2f2rtert" timestamp="1411437745"&gt;63&lt;/key&gt;&lt;/foreign-keys&gt;&lt;ref-type name="Journal Article"&gt;17&lt;/ref-type&gt;&lt;contributors&gt;&lt;authors&gt;&lt;author&gt;van Muijden, J.&lt;/author&gt;&lt;author&gt;Band, G. P.&lt;/author&gt;&lt;author&gt;Hommel, B.&lt;/author&gt;&lt;/authors&gt;&lt;/contributors&gt;&lt;auth-address&gt;Leiden Institute for Brain and Cognition, Leiden University Institute of Psychology Leiden, Netherlands.&lt;/auth-address&gt;&lt;titles&gt;&lt;title&gt;Online games training aging brains: limited transfer to cognitive control functions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221&lt;/pages&gt;&lt;volume&gt;6&lt;/volume&gt;&lt;edition&gt;2012/08/23&lt;/edition&gt;&lt;keywords&gt;&lt;keyword&gt;aging&lt;/keyword&gt;&lt;keyword&gt;cognitive control&lt;/keyword&gt;&lt;keyword&gt;cognitive enhancement&lt;/keyword&gt;&lt;keyword&gt;far transfer&lt;/keyword&gt;&lt;keyword&gt;videogames&lt;/keyword&gt;&lt;/keywords&gt;&lt;dates&gt;&lt;year&gt;2012&lt;/year&gt;&lt;/dates&gt;&lt;isbn&gt;1662-5161&lt;/isbn&gt;&lt;accession-num&gt;22912609&lt;/accession-num&gt;&lt;urls&gt;&lt;related-urls&gt;&lt;url&gt;http://www.ncbi.nlm.nih.gov/pmc/articles/PMC3421963/pdf/fnhum-06-00221.pdf&lt;/url&gt;&lt;/related-urls&gt;&lt;/urls&gt;&lt;custom2&gt;Pmc3421963&lt;/custom2&gt;&lt;electronic-resource-num&gt;10.3389/fnhum.2012.00221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7" w:tooltip="van Muijden, 2012 #63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7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559AA3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BE35FB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2CDAB1D7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  <w:proofErr w:type="gramEnd"/>
          </w:p>
        </w:tc>
        <w:tc>
          <w:tcPr>
            <w:tcW w:w="1701" w:type="dxa"/>
            <w:hideMark/>
          </w:tcPr>
          <w:p w14:paraId="5CE542D8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62424C15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46DA5E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D81AA4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68B9DA22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C1E9121" w14:textId="43C0CB93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nce et al 2007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ance&lt;/Author&gt;&lt;Year&gt;2007&lt;/Year&gt;&lt;RecNum&gt;51&lt;/RecNum&gt;&lt;DisplayText&gt;[48]&lt;/DisplayText&gt;&lt;record&gt;&lt;rec-number&gt;51&lt;/rec-number&gt;&lt;foreign-keys&gt;&lt;key app="EN" db-id="wwvvdre06920xlesex7xvstgwd9w2f2rtert" timestamp="1411437745"&gt;51&lt;/key&gt;&lt;/foreign-keys&gt;&lt;ref-type name="Journal Article"&gt;17&lt;/ref-type&gt;&lt;contributors&gt;&lt;authors&gt;&lt;author&gt;Vance, David&lt;/author&gt;&lt;author&gt;Dawson, Jeffrey&lt;/author&gt;&lt;author&gt;Wadley, Virginia&lt;/author&gt;&lt;author&gt;Edwards, Jerri&lt;/author&gt;&lt;author&gt;Roenker, Daniel&lt;/author&gt;&lt;author&gt;Rizzo, Matthew&lt;/author&gt;&lt;author&gt;Ball, Karlene&lt;/author&gt;&lt;/authors&gt;&lt;/contributors&gt;&lt;auth-address&gt;Ball, Karlene: Center for Translational Research in Aging and Mobility, 1530 Third Avenue South, HMB 100, Birmingham, AL, US, 35294-2100, kball@uab.edu&lt;/auth-address&gt;&lt;titles&gt;&lt;title&gt;The accelerate study: The longitudinal effect of speed of processing training on cognitive performance of older adults&lt;/title&gt;&lt;secondary-title&gt;Rehabilitation Psychology&lt;/secondary-title&gt;&lt;/titles&gt;&lt;periodical&gt;&lt;full-title&gt;Rehabilitation Psychology&lt;/full-title&gt;&lt;/periodical&gt;&lt;pages&gt;89-96&lt;/pages&gt;&lt;volume&gt;52&lt;/volume&gt;&lt;number&gt;1&lt;/number&gt;&lt;keywords&gt;&lt;keyword&gt;*Cognitive Ability&lt;/keyword&gt;&lt;keyword&gt;*Cognitive Processing Speed&lt;/keyword&gt;&lt;keyword&gt;Training&lt;/keyword&gt;&lt;/keywords&gt;&lt;dates&gt;&lt;year&gt;2007&lt;/year&gt;&lt;/dates&gt;&lt;pub-location&gt;US&lt;/pub-location&gt;&lt;publisher&gt;American Psychological Association&lt;/publisher&gt;&lt;isbn&gt;1939-1544(Electronic);0090-5550(Print)&lt;/isbn&gt;&lt;urls&gt;&lt;/urls&gt;&lt;electronic-resource-num&gt;10.1037/0090-5550.52.1.89&lt;/electronic-resource-num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8" w:tooltip="Vance, 2007 #51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8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7BB273F4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8175719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02750C8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F6DBA6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F95FAB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07BEEB9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25F9A93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596EC5B0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CF2374C" w14:textId="0EE17044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gram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on</w:t>
            </w:r>
            <w:proofErr w:type="gram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astian 2013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on Bastian&lt;/Author&gt;&lt;Year&gt;2013&lt;/Year&gt;&lt;RecNum&gt;85&lt;/RecNum&gt;&lt;DisplayText&gt;[49]&lt;/DisplayText&gt;&lt;record&gt;&lt;rec-number&gt;85&lt;/rec-number&gt;&lt;foreign-keys&gt;&lt;key app="EN" db-id="wwvvdre06920xlesex7xvstgwd9w2f2rtert" timestamp="1411437746"&gt;85&lt;/key&gt;&lt;/foreign-keys&gt;&lt;ref-type name="Journal Article"&gt;17&lt;/ref-type&gt;&lt;contributors&gt;&lt;authors&gt;&lt;author&gt;von Bastian, C. C.&lt;/author&gt;&lt;author&gt;Langer, N.&lt;/author&gt;&lt;author&gt;Jancke, L.&lt;/author&gt;&lt;author&gt;Oberauer, K.&lt;/author&gt;&lt;/authors&gt;&lt;/contributors&gt;&lt;auth-address&gt;Department of Psychology, University of Zurich, Binzmuhlestrasse 14/22, Zurich, Switzerland. c.vonbastian@psychologie.uzh.ch&lt;/auth-address&gt;&lt;titles&gt;&lt;title&gt;Effects of working memory training in young and old adults&lt;/title&gt;&lt;secondary-title&gt;Mem Cognit&lt;/secondary-title&gt;&lt;alt-title&gt;Memory &amp;amp; cognition&lt;/alt-title&gt;&lt;/titles&gt;&lt;periodical&gt;&lt;full-title&gt;Mem Cognit&lt;/full-title&gt;&lt;abbr-1&gt;Memory &amp;amp; cognition&lt;/abbr-1&gt;&lt;/periodical&gt;&lt;alt-periodical&gt;&lt;full-title&gt;Mem Cognit&lt;/full-title&gt;&lt;abbr-1&gt;Memory &amp;amp; cognition&lt;/abbr-1&gt;&lt;/alt-periodical&gt;&lt;pages&gt;611-24&lt;/pages&gt;&lt;volume&gt;41&lt;/volume&gt;&lt;number&gt;4&lt;/number&gt;&lt;edition&gt;2012/12/25&lt;/edition&gt;&lt;dates&gt;&lt;year&gt;2013&lt;/year&gt;&lt;pub-dates&gt;&lt;date&gt;May&lt;/date&gt;&lt;/pub-dates&gt;&lt;/dates&gt;&lt;isbn&gt;0090-502x&lt;/isbn&gt;&lt;accession-num&gt;23263879&lt;/accession-num&gt;&lt;urls&gt;&lt;/urls&gt;&lt;electronic-resource-num&gt;10.3758/s13421-012-0280-7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9" w:tooltip="von Bastian, 2013 #85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9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33403C7F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425D9E77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1C951C4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1F6A18CC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4446178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5000C86B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91583D1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0798C" w:rsidRPr="00516BA5" w14:paraId="28BFF4EC" w14:textId="77777777" w:rsidTr="002F3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A2C5D6" w14:textId="41D7963C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ng 2011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ng&lt;/Author&gt;&lt;Year&gt;2011&lt;/Year&gt;&lt;RecNum&gt;88&lt;/RecNum&gt;&lt;DisplayText&gt;[50]&lt;/DisplayText&gt;&lt;record&gt;&lt;rec-number&gt;88&lt;/rec-number&gt;&lt;foreign-keys&gt;&lt;key app="EN" db-id="wwvvdre06920xlesex7xvstgwd9w2f2rtert" timestamp="1411437746"&gt;88&lt;/key&gt;&lt;/foreign-keys&gt;&lt;ref-type name="Journal Article"&gt;17&lt;/ref-type&gt;&lt;contributors&gt;&lt;authors&gt;&lt;author&gt;Wang, M. Y.&lt;/author&gt;&lt;author&gt;Chang, C. Y.&lt;/author&gt;&lt;author&gt;Su, S. Y.&lt;/author&gt;&lt;/authors&gt;&lt;/contributors&gt;&lt;auth-address&gt;Department of Psychology, Soochow University Taipei, Taiwan.&lt;/auth-address&gt;&lt;titles&gt;&lt;title&gt;What&amp;apos;s Cooking? - Cognitive Training of Executive Function in the Elderly&lt;/title&gt;&lt;secondary-title&gt;Front Psychol&lt;/secondary-title&gt;&lt;alt-title&gt;Frontiers in psychology&lt;/alt-title&gt;&lt;/titles&gt;&lt;periodical&gt;&lt;full-title&gt;Front Psychol&lt;/full-title&gt;&lt;abbr-1&gt;Frontiers in psychology&lt;/abbr-1&gt;&lt;/periodical&gt;&lt;alt-periodical&gt;&lt;full-title&gt;Front Psychol&lt;/full-title&gt;&lt;abbr-1&gt;Frontiers in psychology&lt;/abbr-1&gt;&lt;/alt-periodical&gt;&lt;pages&gt;228&lt;/pages&gt;&lt;volume&gt;2&lt;/volume&gt;&lt;edition&gt;2011/09/29&lt;/edition&gt;&lt;keywords&gt;&lt;keyword&gt;cognitive aging&lt;/keyword&gt;&lt;keyword&gt;cognitive training&lt;/keyword&gt;&lt;keyword&gt;digit symbol coding&lt;/keyword&gt;&lt;keyword&gt;executive function&lt;/keyword&gt;&lt;/keywords&gt;&lt;dates&gt;&lt;year&gt;2011&lt;/year&gt;&lt;/dates&gt;&lt;accession-num&gt;21954388&lt;/accession-num&gt;&lt;urls&gt;&lt;/urls&gt;&lt;custom2&gt;Pmc3173828&lt;/custom2&gt;&lt;electronic-resource-num&gt;10.3389/fpsyg.2011.00228&lt;/electronic-resource-num&gt;&lt;remote-database-provider&gt;NLM&lt;/remote-database-provider&gt;&lt;language&gt;eng&lt;/language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0" w:tooltip="Wang, 2011 #88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0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448C4E80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5AC6156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511EFC1B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2CBA65CF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01" w:type="dxa"/>
            <w:hideMark/>
          </w:tcPr>
          <w:p w14:paraId="05E0936A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hideMark/>
          </w:tcPr>
          <w:p w14:paraId="1383FB7D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953A3CE" w14:textId="77777777" w:rsidR="00B0798C" w:rsidRPr="00516BA5" w:rsidRDefault="00B0798C" w:rsidP="00120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0798C" w:rsidRPr="00516BA5" w14:paraId="6B6DFD80" w14:textId="77777777" w:rsidTr="002F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23C877" w14:textId="6532A1B4" w:rsidR="00B0798C" w:rsidRPr="00516BA5" w:rsidRDefault="00B0798C" w:rsidP="0051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insky</w:t>
            </w:r>
            <w:proofErr w:type="spellEnd"/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1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2F3AC8"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olinsky&lt;/Author&gt;&lt;Year&gt;2011&lt;/Year&gt;&lt;RecNum&gt;52&lt;/RecNum&gt;&lt;DisplayText&gt;[51]&lt;/DisplayText&gt;&lt;record&gt;&lt;rec-number&gt;52&lt;/rec-number&gt;&lt;foreign-keys&gt;&lt;key app="EN" db-id="wwvvdre06920xlesex7xvstgwd9w2f2rtert" timestamp="1411437745"&gt;52&lt;/key&gt;&lt;/foreign-keys&gt;&lt;ref-type name="Journal Article"&gt;17&lt;/ref-type&gt;&lt;contributors&gt;&lt;authors&gt;&lt;author&gt;Wolinsky, F. D.&lt;/author&gt;&lt;author&gt;Vander Weg, M. W.&lt;/author&gt;&lt;author&gt;Howren, M. B.&lt;/author&gt;&lt;author&gt;Jones, M. P.&lt;/author&gt;&lt;author&gt;Martin, R.&lt;/author&gt;&lt;author&gt;Luger, T. M.&lt;/author&gt;&lt;author&gt;Duff, K.&lt;/author&gt;&lt;author&gt;Dotson, M. M.&lt;/author&gt;&lt;/authors&gt;&lt;/contributors&gt;&lt;auth-address&gt;Department of Health Management and Policy, University of Iowa, Iowa City, Iowa, USA.&lt;/auth-address&gt;&lt;titles&gt;&lt;title&gt;Interim analyses from a randomised controlled trial to improve visual processing speed in older adults: the Iowa Healthy and Active Minds Study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00225&lt;/pages&gt;&lt;volume&gt;1&lt;/volume&gt;&lt;number&gt;2&lt;/number&gt;&lt;dates&gt;&lt;year&gt;2011&lt;/year&gt;&lt;/dates&gt;&lt;isbn&gt;2044-6055 (Electronic)&lt;/isbn&gt;&lt;accession-num&gt;22106377&lt;/accession-num&gt;&lt;urls&gt;&lt;related-urls&gt;&lt;url&gt;http://www.ncbi.nlm.nih.gov/pubmed/22106377&lt;/url&gt;&lt;/related-urls&gt;&lt;/urls&gt;&lt;custom2&gt;3225585&lt;/custom2&gt;&lt;electronic-resource-num&gt;10.1136/bmjopen-2011-000225&lt;/electronic-resource-num&gt;&lt;/record&gt;&lt;/Cite&gt;&lt;/EndNote&gt;</w:instrTex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1" w:tooltip="Wolinsky, 2011 #52" w:history="1">
              <w:r w:rsidR="00516BA5" w:rsidRPr="00516B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1</w:t>
              </w:r>
            </w:hyperlink>
            <w:r w:rsidRPr="00516B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hideMark/>
          </w:tcPr>
          <w:p w14:paraId="62CE690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3A1002D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29079C3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B9C2F9E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21DB8AF4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hideMark/>
          </w:tcPr>
          <w:p w14:paraId="7E6E8236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0864E12" w14:textId="77777777" w:rsidR="00B0798C" w:rsidRPr="00516BA5" w:rsidRDefault="00B0798C" w:rsidP="00120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6B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</w:tc>
      </w:tr>
    </w:tbl>
    <w:p w14:paraId="3798D20F" w14:textId="6D962676" w:rsidR="002046A7" w:rsidRPr="00516BA5" w:rsidRDefault="00623962" w:rsidP="002046A7">
      <w:pPr>
        <w:rPr>
          <w:rFonts w:ascii="Times New Roman" w:hAnsi="Times New Roman" w:cs="Times New Roman"/>
          <w:sz w:val="22"/>
        </w:rPr>
      </w:pPr>
      <w:r w:rsidRPr="00516BA5">
        <w:rPr>
          <w:rFonts w:ascii="Times New Roman" w:hAnsi="Times New Roman" w:cs="Times New Roman"/>
          <w:sz w:val="22"/>
        </w:rPr>
        <w:t xml:space="preserve">Note. </w:t>
      </w:r>
      <w:proofErr w:type="gramStart"/>
      <w:r w:rsidR="00B54124" w:rsidRPr="00516BA5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="002046A7" w:rsidRPr="00516BA5">
        <w:rPr>
          <w:rFonts w:ascii="Times New Roman" w:hAnsi="Times New Roman" w:cs="Times New Roman"/>
          <w:sz w:val="22"/>
        </w:rPr>
        <w:t xml:space="preserve"> We considered trials with high or unclear risk of bias those that did not include assessor blinding or did not perform intention-to-treat analyses. We considered all other trials as being at low risk of bias.  </w:t>
      </w:r>
    </w:p>
    <w:p w14:paraId="07F2BD08" w14:textId="77777777" w:rsidR="00B0798C" w:rsidRDefault="00B0798C" w:rsidP="003D374B">
      <w:pPr>
        <w:rPr>
          <w:rFonts w:ascii="Times New Roman" w:hAnsi="Times New Roman" w:cs="Times New Roman"/>
          <w:sz w:val="22"/>
        </w:rPr>
      </w:pPr>
    </w:p>
    <w:p w14:paraId="72199456" w14:textId="77777777" w:rsidR="00516BA5" w:rsidRDefault="00516BA5" w:rsidP="003D374B">
      <w:pPr>
        <w:rPr>
          <w:rFonts w:ascii="Times New Roman" w:hAnsi="Times New Roman" w:cs="Times New Roman"/>
          <w:b/>
        </w:rPr>
      </w:pPr>
    </w:p>
    <w:p w14:paraId="627256D2" w14:textId="17F37699" w:rsidR="00516BA5" w:rsidRPr="00516BA5" w:rsidRDefault="00516BA5" w:rsidP="003D374B">
      <w:pPr>
        <w:rPr>
          <w:rFonts w:ascii="Times New Roman" w:hAnsi="Times New Roman" w:cs="Times New Roman"/>
          <w:b/>
        </w:rPr>
      </w:pPr>
      <w:r w:rsidRPr="00516BA5">
        <w:rPr>
          <w:rFonts w:ascii="Times New Roman" w:hAnsi="Times New Roman" w:cs="Times New Roman"/>
          <w:b/>
        </w:rPr>
        <w:t xml:space="preserve">References </w:t>
      </w:r>
    </w:p>
    <w:p w14:paraId="76B32587" w14:textId="77777777" w:rsidR="00B0798C" w:rsidRPr="00516BA5" w:rsidRDefault="00B0798C" w:rsidP="003D374B">
      <w:pPr>
        <w:rPr>
          <w:rFonts w:ascii="Times New Roman" w:hAnsi="Times New Roman" w:cs="Times New Roman"/>
          <w:sz w:val="22"/>
        </w:rPr>
      </w:pPr>
    </w:p>
    <w:p w14:paraId="59992C53" w14:textId="77777777" w:rsidR="00516BA5" w:rsidRPr="00516BA5" w:rsidRDefault="00B0798C" w:rsidP="00516BA5">
      <w:pPr>
        <w:pStyle w:val="EndNoteBibliography"/>
        <w:ind w:left="720" w:hanging="720"/>
        <w:rPr>
          <w:noProof/>
        </w:rPr>
      </w:pPr>
      <w:r w:rsidRPr="00516BA5">
        <w:fldChar w:fldCharType="begin"/>
      </w:r>
      <w:r w:rsidRPr="00516BA5">
        <w:instrText xml:space="preserve"> ADDIN EN.REFLIST </w:instrText>
      </w:r>
      <w:r w:rsidRPr="00516BA5">
        <w:fldChar w:fldCharType="separate"/>
      </w:r>
      <w:bookmarkStart w:id="1" w:name="_ENREF_1"/>
      <w:r w:rsidR="00516BA5" w:rsidRPr="00516BA5">
        <w:rPr>
          <w:noProof/>
        </w:rPr>
        <w:t>1. Ackerman PL, Kanfer R, Calderwood C (2010) Use it or lose it? Wii brain exercise practice and reading for domain knowledge. Psychol Aging 25: 753-766.</w:t>
      </w:r>
      <w:bookmarkEnd w:id="1"/>
    </w:p>
    <w:p w14:paraId="502BA903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" w:name="_ENREF_2"/>
      <w:r w:rsidRPr="00516BA5">
        <w:rPr>
          <w:noProof/>
        </w:rPr>
        <w:t>2. Anderson S, White-Schwoch T, Parbery-Clark A, Kraus N (2013) Reversal of age-related neural timing delays with training. Proc Natl Acad Sci U S A 110: 4357-4362.</w:t>
      </w:r>
      <w:bookmarkEnd w:id="2"/>
    </w:p>
    <w:p w14:paraId="2E3FBECA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" w:name="_ENREF_3"/>
      <w:r w:rsidRPr="00516BA5">
        <w:rPr>
          <w:noProof/>
        </w:rPr>
        <w:t>3. Anguera JA, Boccanfuso J, Rintoul JL, Al-Hashimi O, Faraji F, et al. (2013) Video game training enhances cognitive control in older adults. Nature 501: 97-101.</w:t>
      </w:r>
      <w:bookmarkEnd w:id="3"/>
    </w:p>
    <w:p w14:paraId="2DAEA186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" w:name="_ENREF_4"/>
      <w:r w:rsidRPr="00516BA5">
        <w:rPr>
          <w:noProof/>
        </w:rPr>
        <w:t>4. Ball K, Berch DB, Helmers KF, Jobe JB, Leveck MD, et al. (2002) Effects of cognitive training interventions with older adults: a randomized controlled trial. Jama 288: 2271-2281.</w:t>
      </w:r>
      <w:bookmarkEnd w:id="4"/>
    </w:p>
    <w:p w14:paraId="27FEABAC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5" w:name="_ENREF_5"/>
      <w:r w:rsidRPr="00516BA5">
        <w:rPr>
          <w:noProof/>
        </w:rPr>
        <w:t>5. Barnes DE, Santos-Modesitt W, Poelke G, Kramer AF, Castro C, et al. (2013) The Mental Activity and eXercise (MAX) trial: a randomized controlled trial to enhance cognitive function in older adults. JAMA Intern Med 173: 797-804.</w:t>
      </w:r>
      <w:bookmarkEnd w:id="5"/>
    </w:p>
    <w:p w14:paraId="082A42EE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6" w:name="_ENREF_6"/>
      <w:r w:rsidRPr="00516BA5">
        <w:rPr>
          <w:noProof/>
        </w:rPr>
        <w:t>6. Basak C, Boot WR, Voss MW, Kramer AF (2008) Can training in a real-time strategy video game attenuate cognitive decline in older adults? Psychol Aging 23: 765-777.</w:t>
      </w:r>
      <w:bookmarkEnd w:id="6"/>
    </w:p>
    <w:p w14:paraId="0466F921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7" w:name="_ENREF_7"/>
      <w:r w:rsidRPr="00516BA5">
        <w:rPr>
          <w:noProof/>
        </w:rPr>
        <w:t>7. Belchior P, Marsiske M, Sisco SM, Yam A, Bavelier D, et al. (2013) Video game training to improve selective visual attention in older adults. Comput Human Behav 29: 1318-1324.</w:t>
      </w:r>
      <w:bookmarkEnd w:id="7"/>
    </w:p>
    <w:p w14:paraId="18597D57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8" w:name="_ENREF_8"/>
      <w:r w:rsidRPr="00516BA5">
        <w:rPr>
          <w:noProof/>
        </w:rPr>
        <w:t>8. Berry AS, Zanto TP, Clapp WC, Hardy JL, Delahunt PB, et al. (2010) The influence of perceptual training on working memory in older adults. PLoS One 5: e11537.</w:t>
      </w:r>
      <w:bookmarkEnd w:id="8"/>
    </w:p>
    <w:p w14:paraId="7F89D4E9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9" w:name="_ENREF_9"/>
      <w:r w:rsidRPr="00516BA5">
        <w:rPr>
          <w:noProof/>
        </w:rPr>
        <w:t>9. Boot WR, Champion M, Blakely DP, Wright T, Souders DJ, et al. (2013) Video games as a means to reduce age-related cognitive decline: attitudes, compliance, and effectiveness. Front Psychol 4: 31.</w:t>
      </w:r>
      <w:bookmarkEnd w:id="9"/>
    </w:p>
    <w:p w14:paraId="04C3A7D0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0" w:name="_ENREF_10"/>
      <w:r w:rsidRPr="00516BA5">
        <w:rPr>
          <w:noProof/>
        </w:rPr>
        <w:t>10. Bottiroli S, Cavallini E (2009) Can computer familiarity regulate the benefits of computer-based memory training in normal aging? A study with an Italian sample of older adults. Neuropsychol Dev Cogn B Aging Neuropsychol Cogn 16: 401-418.</w:t>
      </w:r>
      <w:bookmarkEnd w:id="10"/>
    </w:p>
    <w:p w14:paraId="467A2DDF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1" w:name="_ENREF_11"/>
      <w:r w:rsidRPr="00516BA5">
        <w:rPr>
          <w:noProof/>
        </w:rPr>
        <w:t>11. Bozoki A, Radovanovic M, Winn B, Heeter C, Anthony JC (2013) Effects of a computer-based cognitive exercise program on age-related cognitive decline. Arch Gerontol Geriatr 57: 1-7.</w:t>
      </w:r>
      <w:bookmarkEnd w:id="11"/>
    </w:p>
    <w:p w14:paraId="7C4B5C5B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2" w:name="_ENREF_12"/>
      <w:r w:rsidRPr="00516BA5">
        <w:rPr>
          <w:noProof/>
        </w:rPr>
        <w:t>12. Brehmer Y, Westerberg H, Backman L (2012) Working-memory training in younger and older adults: training gains, transfer, and maintenance. Front Hum Neurosci 6: 63.</w:t>
      </w:r>
      <w:bookmarkEnd w:id="12"/>
    </w:p>
    <w:p w14:paraId="1F2D3ED6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3" w:name="_ENREF_13"/>
      <w:r w:rsidRPr="00516BA5">
        <w:rPr>
          <w:noProof/>
        </w:rPr>
        <w:t>13. Burki CN, Ludwig C, Chicherio C, de Ribaupierre A (2014) Individual differences in cognitive plasticity: an investigation of training curves in younger and older adults. Psychol Res.</w:t>
      </w:r>
      <w:bookmarkEnd w:id="13"/>
    </w:p>
    <w:p w14:paraId="14446BAD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4" w:name="_ENREF_14"/>
      <w:r w:rsidRPr="00516BA5">
        <w:rPr>
          <w:noProof/>
        </w:rPr>
        <w:t>14. Buschkuehl M, Jaeggi SM, Hutchison S, Perrig-Chiello P, Dapp C, et al. (2008) Impact of working memory training on memory performance in old-old adults. Psychol Aging 23: 743-753.</w:t>
      </w:r>
      <w:bookmarkEnd w:id="14"/>
    </w:p>
    <w:p w14:paraId="79137CBB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5" w:name="_ENREF_15"/>
      <w:r w:rsidRPr="00516BA5">
        <w:rPr>
          <w:noProof/>
        </w:rPr>
        <w:t>15. Casutt G, Theill N, Martin M, Keller M, Jancke L (2014) The drive-wise project: Driving simulator training increases real driving performance in healthy older drivers. Frontiers in Aging Neuroscience 6.</w:t>
      </w:r>
      <w:bookmarkEnd w:id="15"/>
    </w:p>
    <w:p w14:paraId="13F152CC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6" w:name="_ENREF_16"/>
      <w:r w:rsidRPr="00516BA5">
        <w:rPr>
          <w:noProof/>
        </w:rPr>
        <w:t>16. Colzato LS, van Muijden J, Band GP, Hommel B (2011) Genetic Modulation of Training and Transfer in Older Adults: BDNF ValMet Polymorphism is Associated with Wider Useful Field of View. Front Psychol 2: 199.</w:t>
      </w:r>
      <w:bookmarkEnd w:id="16"/>
    </w:p>
    <w:p w14:paraId="0F4CC9F4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7" w:name="_ENREF_17"/>
      <w:r w:rsidRPr="00516BA5">
        <w:rPr>
          <w:noProof/>
        </w:rPr>
        <w:t>17. Dahlin E, Nyberg L, Backman L, Neely AS (2008) Plasticity of executive functioning in young and older adults: immediate training gains, transfer, and long-term maintenance. Psychol Aging 23: 720-730.</w:t>
      </w:r>
      <w:bookmarkEnd w:id="17"/>
    </w:p>
    <w:p w14:paraId="0F6881DD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8" w:name="_ENREF_18"/>
      <w:r w:rsidRPr="00516BA5">
        <w:rPr>
          <w:noProof/>
        </w:rPr>
        <w:t>18. Dustman RE, Emmerson RY, Steinhaus LA, Shearer DE, Dustman TJ (1992) The effects of videogame playing on neuropsychological performance of elderly individuals. J Gerontol 47: P168-171.</w:t>
      </w:r>
      <w:bookmarkEnd w:id="18"/>
    </w:p>
    <w:p w14:paraId="497AE55A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19" w:name="_ENREF_19"/>
      <w:r w:rsidRPr="00516BA5">
        <w:rPr>
          <w:noProof/>
        </w:rPr>
        <w:t>19. Edwards JD, Wadley VG, Myers RS, Roenker DL, Cissell GM, et al. (2002) Transfer of a speed of processing intervention to near and far cognitive functions. Gerontology 48: 329-340.</w:t>
      </w:r>
      <w:bookmarkEnd w:id="19"/>
    </w:p>
    <w:p w14:paraId="426E1C63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0" w:name="_ENREF_20"/>
      <w:r w:rsidRPr="00516BA5">
        <w:rPr>
          <w:noProof/>
        </w:rPr>
        <w:t>20. Edwards JD, Wadley VG, Vance DE, Wood K, Roenker DL, et al. (2005) The impact of speed of processing training on cognitive and everyday performance. Aging Ment Health 9: 262-271.</w:t>
      </w:r>
      <w:bookmarkEnd w:id="20"/>
    </w:p>
    <w:p w14:paraId="1E5A8A42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1" w:name="_ENREF_21"/>
      <w:r w:rsidRPr="00516BA5">
        <w:rPr>
          <w:noProof/>
        </w:rPr>
        <w:t>21. Edwards JD, Valdes EG, Peronto C, Castora-Binkley M, Alwerdt J, et al. (2013) The Efficacy of InSight Cognitive Training to Improve Useful Field of View Performance: A Brief Report. J Gerontol B Psychol Sci Soc Sci.</w:t>
      </w:r>
      <w:bookmarkEnd w:id="21"/>
    </w:p>
    <w:p w14:paraId="3F0F151B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2" w:name="_ENREF_22"/>
      <w:r w:rsidRPr="00516BA5">
        <w:rPr>
          <w:noProof/>
        </w:rPr>
        <w:t>22. Garcia-Campuzano MT, Virues-Ortega J, Smith S, Moussavi Z (2013) Effect of cognitive training targeting associative memory in the elderly: A small randomized trial and a longitudinal evaluation. Journal of the American Geriatrics Society 61: 2252-2254.</w:t>
      </w:r>
      <w:bookmarkEnd w:id="22"/>
    </w:p>
    <w:p w14:paraId="556750D7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3" w:name="_ENREF_23"/>
      <w:r w:rsidRPr="00516BA5">
        <w:rPr>
          <w:noProof/>
        </w:rPr>
        <w:t>23. Goldstein J, Cajko L, Oosterbroek M, Michielsen M, Van Houten O, et al. (1997) Video Games and the Elderly. Social Behavior and Personality: an international journal 25: 345-352.</w:t>
      </w:r>
      <w:bookmarkEnd w:id="23"/>
    </w:p>
    <w:p w14:paraId="671F6D0A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4" w:name="_ENREF_24"/>
      <w:r w:rsidRPr="00516BA5">
        <w:rPr>
          <w:noProof/>
        </w:rPr>
        <w:t>24. Heinzel S, Schulte S, Onken J, Duong QL, Riemer TG, et al. (2014) Working memory training improvements and gains in non-trained cognitive tasks in young and older adults. Neuropsychol Dev Cogn B Aging Neuropsychol Cogn 21: 146-173.</w:t>
      </w:r>
      <w:bookmarkEnd w:id="24"/>
    </w:p>
    <w:p w14:paraId="0C3DA110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5" w:name="_ENREF_25"/>
      <w:r w:rsidRPr="00516BA5">
        <w:rPr>
          <w:noProof/>
        </w:rPr>
        <w:t>25. Lampit A, Hallock H, Moss R, Kwok S, Rosser M, et al. (2014) The timecourse of global cognitive gains from supervised computer-assisted cognitive training: A randomised, active-controlled trial in elderly with multiple dementia risk factors. J Prev Alz Dis 1: 33-39.</w:t>
      </w:r>
      <w:bookmarkEnd w:id="25"/>
    </w:p>
    <w:p w14:paraId="047758CD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6" w:name="_ENREF_26"/>
      <w:r w:rsidRPr="00516BA5">
        <w:rPr>
          <w:noProof/>
        </w:rPr>
        <w:t>26. Lee Y, Lee C-R, Hwang B (2012) Effects of Computer-aided Cognitive Rehabilitation Training and Balance Exercise on Cognitive and Visual Perception Ability of the Elderly. Journal of Physical Therapy Science 24: 885-887.</w:t>
      </w:r>
      <w:bookmarkEnd w:id="26"/>
    </w:p>
    <w:p w14:paraId="618FFB94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7" w:name="_ENREF_27"/>
      <w:r w:rsidRPr="00516BA5">
        <w:rPr>
          <w:noProof/>
        </w:rPr>
        <w:t>27. Legault C, Jennings JM, Katula JA, Dagenbach D, Gaussoin SA, et al. (2011) Designing clinical trials for assessing the effects of cognitive training and physical activity interventions on cognitive outcomes: the Seniors Health and Activity Research Program Pilot (SHARP-P) study, a randomized controlled trial. BMC geriatrics 11: 27.</w:t>
      </w:r>
      <w:bookmarkEnd w:id="27"/>
    </w:p>
    <w:p w14:paraId="39D7BC25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8" w:name="_ENREF_28"/>
      <w:r w:rsidRPr="00516BA5">
        <w:rPr>
          <w:noProof/>
        </w:rPr>
        <w:t>28. Li KZ, Roudaia E, Lussier M, Bherer L, Leroux A, et al. (2010) Benefits of cognitive dual-task training on balance performance in healthy older adults. J Gerontol A Biol Sci Med Sci 65: 1344-1352.</w:t>
      </w:r>
      <w:bookmarkEnd w:id="28"/>
    </w:p>
    <w:p w14:paraId="214339B3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29" w:name="_ENREF_29"/>
      <w:r w:rsidRPr="00516BA5">
        <w:rPr>
          <w:noProof/>
        </w:rPr>
        <w:t>29. Lussier M, Gagnon C, Bherer L (2012) An investigation of response and stimulus modality transfer effects after dual-task training in younger and older. Front Hum Neurosci 6: 129.</w:t>
      </w:r>
      <w:bookmarkEnd w:id="29"/>
    </w:p>
    <w:p w14:paraId="786470A6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0" w:name="_ENREF_30"/>
      <w:r w:rsidRPr="00516BA5">
        <w:rPr>
          <w:noProof/>
        </w:rPr>
        <w:t>30. Mahncke HW, Connor BB, Appelman J, Ahsanuddin ON, Hardy JL, et al. (2006) Memory enhancement in healthy older adults using a brain plasticity-based training program: a randomized, controlled study. Proc Natl Acad Sci U S A 103: 12523-12528.</w:t>
      </w:r>
      <w:bookmarkEnd w:id="30"/>
    </w:p>
    <w:p w14:paraId="7D2DD82F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1" w:name="_ENREF_31"/>
      <w:r w:rsidRPr="00516BA5">
        <w:rPr>
          <w:noProof/>
        </w:rPr>
        <w:t>31. Maillot P, Perrot A, Hartley A (2012) Effects of interactive physical-activity video-game training on physical and cognitive function in older adults. Psychol Aging 27: 589-600.</w:t>
      </w:r>
      <w:bookmarkEnd w:id="31"/>
    </w:p>
    <w:p w14:paraId="148FBE54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2" w:name="_ENREF_32"/>
      <w:r w:rsidRPr="00516BA5">
        <w:rPr>
          <w:noProof/>
        </w:rPr>
        <w:t>32. Mayas J, Parmentier FBR, Andres P, Ballesteros S (2014) Plasticity of attentional functions in older adults after non-action video game training: A randomized controlled trial. PLoS ONE 9.</w:t>
      </w:r>
      <w:bookmarkEnd w:id="32"/>
    </w:p>
    <w:p w14:paraId="68FA7F7F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3" w:name="_ENREF_33"/>
      <w:r w:rsidRPr="00516BA5">
        <w:rPr>
          <w:noProof/>
        </w:rPr>
        <w:t>33. McAvinue LP, Golemme M, Castorina M, Tatti E, Pigni FM, et al. (2013) An evaluation of a working memory training scheme in older adults. Front Aging Neurosci 5: 20.</w:t>
      </w:r>
      <w:bookmarkEnd w:id="33"/>
    </w:p>
    <w:p w14:paraId="54605A26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4" w:name="_ENREF_34"/>
      <w:r w:rsidRPr="00516BA5">
        <w:rPr>
          <w:noProof/>
        </w:rPr>
        <w:t>34. Miller KJ, Dye RV, Kim J, Jennings JL, O'Toole E, et al. (2013) Effect of a computerized brain exercise program on cognitive performance in older adults. Am J Geriatr Psychiatry 21: 655-663.</w:t>
      </w:r>
      <w:bookmarkEnd w:id="34"/>
    </w:p>
    <w:p w14:paraId="7348F2FB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5" w:name="_ENREF_35"/>
      <w:r w:rsidRPr="00516BA5">
        <w:rPr>
          <w:noProof/>
        </w:rPr>
        <w:t>35. Nouchi R, Taki Y, Takeuchi H, Hashizume H, Akitsuki Y, et al. (2012) Brain training game improves executive functions and processing speed in the elderly: a randomized controlled trial. PLoS One 7: e29676.</w:t>
      </w:r>
      <w:bookmarkEnd w:id="35"/>
    </w:p>
    <w:p w14:paraId="2BCB8460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6" w:name="_ENREF_36"/>
      <w:r w:rsidRPr="00516BA5">
        <w:rPr>
          <w:noProof/>
        </w:rPr>
        <w:t>36. O'Brien JL, Edwards JD, Maxfield ND, Peronto CL, Williams VA, et al. (2013) Cognitive training and selective attention in the aging brain: An electrophysiological study. Clin Neurophysiol 124: 2198-2208.</w:t>
      </w:r>
      <w:bookmarkEnd w:id="36"/>
    </w:p>
    <w:p w14:paraId="0F27B91C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7" w:name="_ENREF_37"/>
      <w:r w:rsidRPr="00516BA5">
        <w:rPr>
          <w:noProof/>
        </w:rPr>
        <w:t>37. Peng H, Wen J, Wang D, Gao Y (2012) The impact of processing speed training on working memory in old adults. Journal of Adult Development 19: 150-157.</w:t>
      </w:r>
      <w:bookmarkEnd w:id="37"/>
    </w:p>
    <w:p w14:paraId="6FE021FA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8" w:name="_ENREF_38"/>
      <w:r w:rsidRPr="00516BA5">
        <w:rPr>
          <w:noProof/>
        </w:rPr>
        <w:t>38. Peretz C, Korczyn AD, Shatil E, Aharonson V, Birnboim S, et al. (2011) Computer-based, personalized cognitive training versus classical computer games: A randomized double-blind prospective trial of cognitive stimulation. Neuroepidemiology 36: 91-99.</w:t>
      </w:r>
      <w:bookmarkEnd w:id="38"/>
    </w:p>
    <w:p w14:paraId="63F46EEF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39" w:name="_ENREF_39"/>
      <w:r w:rsidRPr="00516BA5">
        <w:rPr>
          <w:noProof/>
        </w:rPr>
        <w:t>39. Rasmusson DX, Rebok GW, Bylsma FW, Brandt J (1999) Effects of three types of memory training in normal elderly. Aging, Neuropsychology, and Cognition 6: 56-66.</w:t>
      </w:r>
      <w:bookmarkEnd w:id="39"/>
    </w:p>
    <w:p w14:paraId="74B922D7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0" w:name="_ENREF_40"/>
      <w:r w:rsidRPr="00516BA5">
        <w:rPr>
          <w:noProof/>
        </w:rPr>
        <w:t>40. Richmond LL, Morrison AB, Chein JM, Olson IR (2011) Working memory training and transfer in older adults. Psychol Aging 26: 813-822.</w:t>
      </w:r>
      <w:bookmarkEnd w:id="40"/>
    </w:p>
    <w:p w14:paraId="6120BFE5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1" w:name="_ENREF_41"/>
      <w:r w:rsidRPr="00516BA5">
        <w:rPr>
          <w:noProof/>
        </w:rPr>
        <w:t>41. Sandberg P, Ronnlund M, Nyberg L, Stigsdotter Neely A (2014) Executive process training in young and old adults. Neuropsychol Dev Cogn B Aging Neuropsychol Cogn 21: 577-605.</w:t>
      </w:r>
      <w:bookmarkEnd w:id="41"/>
    </w:p>
    <w:p w14:paraId="7BDEC5E9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2" w:name="_ENREF_42"/>
      <w:r w:rsidRPr="00516BA5">
        <w:rPr>
          <w:noProof/>
        </w:rPr>
        <w:t>42. Shatil E (2013) Does combined cognitive training and physical activity training enhance cognitive abilities more than either alone? A four-condition randomized controlled trial among healthy older adults. Front Aging Neurosci 5: 8.</w:t>
      </w:r>
      <w:bookmarkEnd w:id="42"/>
    </w:p>
    <w:p w14:paraId="7A0A9BB4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3" w:name="_ENREF_43"/>
      <w:r w:rsidRPr="00516BA5">
        <w:rPr>
          <w:noProof/>
        </w:rPr>
        <w:t>43. Shatil E, Mikulecka J, Bellotti F, Bures V (2014) Novel television-based cognitive training improves working memory and executive function. PLoS One 9: e101472.</w:t>
      </w:r>
      <w:bookmarkEnd w:id="43"/>
    </w:p>
    <w:p w14:paraId="2318CE06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4" w:name="_ENREF_44"/>
      <w:r w:rsidRPr="00516BA5">
        <w:rPr>
          <w:noProof/>
        </w:rPr>
        <w:t>44. Simpson T, Camfield D, Pipingas A, Macpherson H, Stough C (2012) Improved processing speed: Online computer-based cognitive training in older adults. Educational Gerontology 38: 445-458.</w:t>
      </w:r>
      <w:bookmarkEnd w:id="44"/>
    </w:p>
    <w:p w14:paraId="4F10C46F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5" w:name="_ENREF_45"/>
      <w:r w:rsidRPr="00516BA5">
        <w:rPr>
          <w:noProof/>
        </w:rPr>
        <w:t>45. Smith GE, Housen P, Yaffe K, Ruff R, Kennison RF, et al. (2009) A cognitive training program based on principles of brain plasticity: results from the Improvement in Memory with Plasticity-based Adaptive Cognitive Training (IMPACT) study. J Am Geriatr Soc 57: 594-603.</w:t>
      </w:r>
      <w:bookmarkEnd w:id="45"/>
    </w:p>
    <w:p w14:paraId="66612218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6" w:name="_ENREF_46"/>
      <w:r w:rsidRPr="00516BA5">
        <w:rPr>
          <w:noProof/>
        </w:rPr>
        <w:t>46. Stern Y, Blumen HM, Rich LW, Richards A, Herzberg G, et al. (2011) Space Fortress game training and executive control in older adults: a pilot intervention. Neuropsychol Dev Cogn B Aging Neuropsychol Cogn 18: 653-677.</w:t>
      </w:r>
      <w:bookmarkEnd w:id="46"/>
    </w:p>
    <w:p w14:paraId="5C8420A6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7" w:name="_ENREF_47"/>
      <w:r w:rsidRPr="00516BA5">
        <w:rPr>
          <w:noProof/>
        </w:rPr>
        <w:t>47. van Muijden J, Band GP, Hommel B (2012) Online games training aging brains: limited transfer to cognitive control functions. Front Hum Neurosci 6: 221.</w:t>
      </w:r>
      <w:bookmarkEnd w:id="47"/>
    </w:p>
    <w:p w14:paraId="5F9D78B4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8" w:name="_ENREF_48"/>
      <w:r w:rsidRPr="00516BA5">
        <w:rPr>
          <w:noProof/>
        </w:rPr>
        <w:t>48. Vance D, Dawson J, Wadley V, Edwards J, Roenker D, et al. (2007) The accelerate study: The longitudinal effect of speed of processing training on cognitive performance of older adults. Rehabilitation Psychology 52: 89-96.</w:t>
      </w:r>
      <w:bookmarkEnd w:id="48"/>
    </w:p>
    <w:p w14:paraId="31D61B13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49" w:name="_ENREF_49"/>
      <w:r w:rsidRPr="00516BA5">
        <w:rPr>
          <w:noProof/>
        </w:rPr>
        <w:t>49. von Bastian CC, Langer N, Jancke L, Oberauer K (2013) Effects of working memory training in young and old adults. Mem Cognit 41: 611-624.</w:t>
      </w:r>
      <w:bookmarkEnd w:id="49"/>
    </w:p>
    <w:p w14:paraId="1831574A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50" w:name="_ENREF_50"/>
      <w:r w:rsidRPr="00516BA5">
        <w:rPr>
          <w:noProof/>
        </w:rPr>
        <w:t>50. Wang MY, Chang CY, Su SY (2011) What's Cooking? - Cognitive Training of Executive Function in the Elderly. Front Psychol 2: 228.</w:t>
      </w:r>
      <w:bookmarkEnd w:id="50"/>
    </w:p>
    <w:p w14:paraId="1E31E8CF" w14:textId="77777777" w:rsidR="00516BA5" w:rsidRPr="00516BA5" w:rsidRDefault="00516BA5" w:rsidP="00516BA5">
      <w:pPr>
        <w:pStyle w:val="EndNoteBibliography"/>
        <w:ind w:left="720" w:hanging="720"/>
        <w:rPr>
          <w:noProof/>
        </w:rPr>
      </w:pPr>
      <w:bookmarkStart w:id="51" w:name="_ENREF_51"/>
      <w:r w:rsidRPr="00516BA5">
        <w:rPr>
          <w:noProof/>
        </w:rPr>
        <w:t>51. Wolinsky FD, Vander Weg MW, Howren MB, Jones MP, Martin R, et al. (2011) Interim analyses from a randomised controlled trial to improve visual processing speed in older adults: the Iowa Healthy and Active Minds Study. BMJ Open 1: e000225.</w:t>
      </w:r>
      <w:bookmarkEnd w:id="51"/>
    </w:p>
    <w:p w14:paraId="2B42AAA2" w14:textId="52B5A96F" w:rsidR="002046A7" w:rsidRPr="00516BA5" w:rsidRDefault="00B0798C" w:rsidP="003D374B">
      <w:pPr>
        <w:rPr>
          <w:rFonts w:ascii="Times New Roman" w:hAnsi="Times New Roman" w:cs="Times New Roman"/>
          <w:sz w:val="22"/>
        </w:rPr>
      </w:pPr>
      <w:r w:rsidRPr="00516BA5">
        <w:rPr>
          <w:rFonts w:ascii="Times New Roman" w:hAnsi="Times New Roman" w:cs="Times New Roman"/>
          <w:sz w:val="22"/>
        </w:rPr>
        <w:fldChar w:fldCharType="end"/>
      </w:r>
    </w:p>
    <w:sectPr w:rsidR="002046A7" w:rsidRPr="00516BA5" w:rsidSect="003D374B">
      <w:footerReference w:type="even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560DC" w14:textId="77777777" w:rsidR="007F606D" w:rsidRDefault="007F606D" w:rsidP="00403BF7">
      <w:r>
        <w:separator/>
      </w:r>
    </w:p>
  </w:endnote>
  <w:endnote w:type="continuationSeparator" w:id="0">
    <w:p w14:paraId="03E4CCB5" w14:textId="77777777" w:rsidR="007F606D" w:rsidRDefault="007F606D" w:rsidP="00403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8E39A" w14:textId="77777777" w:rsidR="000634BD" w:rsidRDefault="000634BD" w:rsidP="004854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FABCC6" w14:textId="77777777" w:rsidR="000634BD" w:rsidRDefault="000634B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3CAAB" w14:textId="77777777" w:rsidR="007F606D" w:rsidRDefault="007F606D" w:rsidP="00403BF7">
      <w:r>
        <w:separator/>
      </w:r>
    </w:p>
  </w:footnote>
  <w:footnote w:type="continuationSeparator" w:id="0">
    <w:p w14:paraId="55571092" w14:textId="77777777" w:rsidR="007F606D" w:rsidRDefault="007F606D" w:rsidP="00403B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40CA1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525850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2663790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88D32A5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9DF69F9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FB005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1481AE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17747BE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19360F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2AD36F7"/>
    <w:multiLevelType w:val="multilevel"/>
    <w:tmpl w:val="14C89A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13391FE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37D5C81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4DF7614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167CC9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6C12F00"/>
    <w:multiLevelType w:val="hybridMultilevel"/>
    <w:tmpl w:val="C21681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ADE773A"/>
    <w:multiLevelType w:val="hybridMultilevel"/>
    <w:tmpl w:val="C21681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E4500D8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360579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9FF442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EE12428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FD5499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5955B2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6977C74"/>
    <w:multiLevelType w:val="hybridMultilevel"/>
    <w:tmpl w:val="FE4EAC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6CE2BCD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8665C8F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8775DA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B3C325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1841A2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1F924E4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233625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45824F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65604F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EB4152D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85D390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972438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0B30BE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1205BD1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13F69F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2C02CC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51D546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950690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A603192"/>
    <w:multiLevelType w:val="hybridMultilevel"/>
    <w:tmpl w:val="C21681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9113A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21569F0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61F55E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9475AC5"/>
    <w:multiLevelType w:val="hybridMultilevel"/>
    <w:tmpl w:val="723E2D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7C6F08F6"/>
    <w:multiLevelType w:val="hybridMultilevel"/>
    <w:tmpl w:val="0C2065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DC412DE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EB82B30"/>
    <w:multiLevelType w:val="hybridMultilevel"/>
    <w:tmpl w:val="0694BD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2"/>
  </w:num>
  <w:num w:numId="3">
    <w:abstractNumId w:val="48"/>
  </w:num>
  <w:num w:numId="4">
    <w:abstractNumId w:val="45"/>
  </w:num>
  <w:num w:numId="5">
    <w:abstractNumId w:val="46"/>
  </w:num>
  <w:num w:numId="6">
    <w:abstractNumId w:val="24"/>
  </w:num>
  <w:num w:numId="7">
    <w:abstractNumId w:val="21"/>
  </w:num>
  <w:num w:numId="8">
    <w:abstractNumId w:val="1"/>
  </w:num>
  <w:num w:numId="9">
    <w:abstractNumId w:val="25"/>
  </w:num>
  <w:num w:numId="10">
    <w:abstractNumId w:val="28"/>
  </w:num>
  <w:num w:numId="11">
    <w:abstractNumId w:val="26"/>
  </w:num>
  <w:num w:numId="12">
    <w:abstractNumId w:val="44"/>
  </w:num>
  <w:num w:numId="13">
    <w:abstractNumId w:val="16"/>
  </w:num>
  <w:num w:numId="14">
    <w:abstractNumId w:val="23"/>
  </w:num>
  <w:num w:numId="15">
    <w:abstractNumId w:val="7"/>
  </w:num>
  <w:num w:numId="16">
    <w:abstractNumId w:val="17"/>
  </w:num>
  <w:num w:numId="17">
    <w:abstractNumId w:val="39"/>
  </w:num>
  <w:num w:numId="18">
    <w:abstractNumId w:val="33"/>
  </w:num>
  <w:num w:numId="19">
    <w:abstractNumId w:val="47"/>
  </w:num>
  <w:num w:numId="20">
    <w:abstractNumId w:val="0"/>
  </w:num>
  <w:num w:numId="21">
    <w:abstractNumId w:val="2"/>
  </w:num>
  <w:num w:numId="22">
    <w:abstractNumId w:val="19"/>
  </w:num>
  <w:num w:numId="23">
    <w:abstractNumId w:val="35"/>
  </w:num>
  <w:num w:numId="24">
    <w:abstractNumId w:val="4"/>
  </w:num>
  <w:num w:numId="25">
    <w:abstractNumId w:val="42"/>
  </w:num>
  <w:num w:numId="26">
    <w:abstractNumId w:val="32"/>
  </w:num>
  <w:num w:numId="27">
    <w:abstractNumId w:val="29"/>
  </w:num>
  <w:num w:numId="28">
    <w:abstractNumId w:val="30"/>
  </w:num>
  <w:num w:numId="29">
    <w:abstractNumId w:val="27"/>
  </w:num>
  <w:num w:numId="30">
    <w:abstractNumId w:val="13"/>
  </w:num>
  <w:num w:numId="31">
    <w:abstractNumId w:val="10"/>
  </w:num>
  <w:num w:numId="32">
    <w:abstractNumId w:val="20"/>
  </w:num>
  <w:num w:numId="33">
    <w:abstractNumId w:val="8"/>
  </w:num>
  <w:num w:numId="34">
    <w:abstractNumId w:val="5"/>
  </w:num>
  <w:num w:numId="35">
    <w:abstractNumId w:val="36"/>
  </w:num>
  <w:num w:numId="36">
    <w:abstractNumId w:val="31"/>
  </w:num>
  <w:num w:numId="37">
    <w:abstractNumId w:val="18"/>
  </w:num>
  <w:num w:numId="38">
    <w:abstractNumId w:val="6"/>
  </w:num>
  <w:num w:numId="39">
    <w:abstractNumId w:val="37"/>
  </w:num>
  <w:num w:numId="40">
    <w:abstractNumId w:val="3"/>
  </w:num>
  <w:num w:numId="41">
    <w:abstractNumId w:val="11"/>
  </w:num>
  <w:num w:numId="42">
    <w:abstractNumId w:val="38"/>
  </w:num>
  <w:num w:numId="43">
    <w:abstractNumId w:val="12"/>
  </w:num>
  <w:num w:numId="44">
    <w:abstractNumId w:val="34"/>
  </w:num>
  <w:num w:numId="45">
    <w:abstractNumId w:val="40"/>
  </w:num>
  <w:num w:numId="46">
    <w:abstractNumId w:val="43"/>
  </w:num>
  <w:num w:numId="47">
    <w:abstractNumId w:val="41"/>
  </w:num>
  <w:num w:numId="48">
    <w:abstractNumId w:val="14"/>
  </w:num>
  <w:num w:numId="4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vvdre06920xlesex7xvstgwd9w2f2rtert&quot;&gt;PMED MA refs&lt;record-ids&gt;&lt;item&gt;22&lt;/item&gt;&lt;item&gt;23&lt;/item&gt;&lt;item&gt;24&lt;/item&gt;&lt;item&gt;25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DC253C"/>
    <w:rsid w:val="0002123B"/>
    <w:rsid w:val="000275FB"/>
    <w:rsid w:val="00027755"/>
    <w:rsid w:val="00043C87"/>
    <w:rsid w:val="0006333C"/>
    <w:rsid w:val="000634BD"/>
    <w:rsid w:val="000652B2"/>
    <w:rsid w:val="00072A21"/>
    <w:rsid w:val="000A468C"/>
    <w:rsid w:val="000E4704"/>
    <w:rsid w:val="000F360B"/>
    <w:rsid w:val="0011110E"/>
    <w:rsid w:val="001207F7"/>
    <w:rsid w:val="00122FD2"/>
    <w:rsid w:val="00124EFD"/>
    <w:rsid w:val="0015274E"/>
    <w:rsid w:val="0016447D"/>
    <w:rsid w:val="0016647E"/>
    <w:rsid w:val="00170416"/>
    <w:rsid w:val="00181F35"/>
    <w:rsid w:val="001E1D7E"/>
    <w:rsid w:val="001E5C5E"/>
    <w:rsid w:val="002046A7"/>
    <w:rsid w:val="00215B34"/>
    <w:rsid w:val="0025654C"/>
    <w:rsid w:val="00266A08"/>
    <w:rsid w:val="00270FAA"/>
    <w:rsid w:val="002A6B00"/>
    <w:rsid w:val="002C2E39"/>
    <w:rsid w:val="002D6630"/>
    <w:rsid w:val="002E1399"/>
    <w:rsid w:val="002F3AC8"/>
    <w:rsid w:val="003159D9"/>
    <w:rsid w:val="00353C1F"/>
    <w:rsid w:val="00365AD5"/>
    <w:rsid w:val="003B0C4D"/>
    <w:rsid w:val="003D374B"/>
    <w:rsid w:val="003F6918"/>
    <w:rsid w:val="00403BF7"/>
    <w:rsid w:val="00404345"/>
    <w:rsid w:val="00421E7B"/>
    <w:rsid w:val="00462EA2"/>
    <w:rsid w:val="00474CA6"/>
    <w:rsid w:val="004854F4"/>
    <w:rsid w:val="004874B8"/>
    <w:rsid w:val="00487F58"/>
    <w:rsid w:val="00494DE2"/>
    <w:rsid w:val="004C0180"/>
    <w:rsid w:val="004C6321"/>
    <w:rsid w:val="004C75A0"/>
    <w:rsid w:val="004D02ED"/>
    <w:rsid w:val="004F77D5"/>
    <w:rsid w:val="0050397C"/>
    <w:rsid w:val="00516BA5"/>
    <w:rsid w:val="00530222"/>
    <w:rsid w:val="00541C9D"/>
    <w:rsid w:val="00545F01"/>
    <w:rsid w:val="005466DC"/>
    <w:rsid w:val="005863E0"/>
    <w:rsid w:val="0059057E"/>
    <w:rsid w:val="005A16BA"/>
    <w:rsid w:val="005B1C99"/>
    <w:rsid w:val="005B6645"/>
    <w:rsid w:val="005B75D6"/>
    <w:rsid w:val="005D2CF7"/>
    <w:rsid w:val="005E393E"/>
    <w:rsid w:val="006005AB"/>
    <w:rsid w:val="0060095F"/>
    <w:rsid w:val="006049EE"/>
    <w:rsid w:val="00623962"/>
    <w:rsid w:val="00655FF1"/>
    <w:rsid w:val="006925BC"/>
    <w:rsid w:val="006959D6"/>
    <w:rsid w:val="006A6E40"/>
    <w:rsid w:val="006B5936"/>
    <w:rsid w:val="006C1D2D"/>
    <w:rsid w:val="006C3CC1"/>
    <w:rsid w:val="006D39CF"/>
    <w:rsid w:val="00702F41"/>
    <w:rsid w:val="00703D6F"/>
    <w:rsid w:val="00710E4C"/>
    <w:rsid w:val="00725EE1"/>
    <w:rsid w:val="00731F16"/>
    <w:rsid w:val="007370C6"/>
    <w:rsid w:val="00744D0B"/>
    <w:rsid w:val="00761784"/>
    <w:rsid w:val="00782C19"/>
    <w:rsid w:val="007C4E0E"/>
    <w:rsid w:val="007D292C"/>
    <w:rsid w:val="007D3722"/>
    <w:rsid w:val="007E1E8D"/>
    <w:rsid w:val="007F606D"/>
    <w:rsid w:val="00816375"/>
    <w:rsid w:val="00865081"/>
    <w:rsid w:val="0087053C"/>
    <w:rsid w:val="00885208"/>
    <w:rsid w:val="00885C15"/>
    <w:rsid w:val="008C3739"/>
    <w:rsid w:val="00904F60"/>
    <w:rsid w:val="0091134D"/>
    <w:rsid w:val="00913436"/>
    <w:rsid w:val="009503FB"/>
    <w:rsid w:val="009868C6"/>
    <w:rsid w:val="009A4738"/>
    <w:rsid w:val="00A34037"/>
    <w:rsid w:val="00A801FF"/>
    <w:rsid w:val="00A82440"/>
    <w:rsid w:val="00A82DAE"/>
    <w:rsid w:val="00A8580C"/>
    <w:rsid w:val="00A867F7"/>
    <w:rsid w:val="00AD6476"/>
    <w:rsid w:val="00AF5CFC"/>
    <w:rsid w:val="00B0798C"/>
    <w:rsid w:val="00B07B43"/>
    <w:rsid w:val="00B16BA9"/>
    <w:rsid w:val="00B41F3F"/>
    <w:rsid w:val="00B54124"/>
    <w:rsid w:val="00B55E2A"/>
    <w:rsid w:val="00B56708"/>
    <w:rsid w:val="00BD7B5C"/>
    <w:rsid w:val="00BE33FC"/>
    <w:rsid w:val="00C057A6"/>
    <w:rsid w:val="00C35E42"/>
    <w:rsid w:val="00C8170E"/>
    <w:rsid w:val="00CA62D2"/>
    <w:rsid w:val="00CB3F0B"/>
    <w:rsid w:val="00CC2734"/>
    <w:rsid w:val="00CC2E68"/>
    <w:rsid w:val="00CD24AE"/>
    <w:rsid w:val="00CE532D"/>
    <w:rsid w:val="00CF1C42"/>
    <w:rsid w:val="00D03BD8"/>
    <w:rsid w:val="00D06131"/>
    <w:rsid w:val="00D37AA7"/>
    <w:rsid w:val="00D45127"/>
    <w:rsid w:val="00D459B3"/>
    <w:rsid w:val="00D64B96"/>
    <w:rsid w:val="00D96398"/>
    <w:rsid w:val="00D9694B"/>
    <w:rsid w:val="00DB76FA"/>
    <w:rsid w:val="00DC253C"/>
    <w:rsid w:val="00DD3D16"/>
    <w:rsid w:val="00E36B7B"/>
    <w:rsid w:val="00E509C9"/>
    <w:rsid w:val="00E560C7"/>
    <w:rsid w:val="00E60AD5"/>
    <w:rsid w:val="00E93C8C"/>
    <w:rsid w:val="00EC0C73"/>
    <w:rsid w:val="00EC20A4"/>
    <w:rsid w:val="00F07890"/>
    <w:rsid w:val="00F30D13"/>
    <w:rsid w:val="00F35B5E"/>
    <w:rsid w:val="00F75CF1"/>
    <w:rsid w:val="00F8207F"/>
    <w:rsid w:val="00F93F88"/>
    <w:rsid w:val="00FB3C66"/>
    <w:rsid w:val="00FC6F03"/>
    <w:rsid w:val="00FD63CF"/>
    <w:rsid w:val="00FF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1C4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1110E"/>
    <w:pPr>
      <w:keepNext/>
      <w:keepLines/>
      <w:numPr>
        <w:numId w:val="1"/>
      </w:numPr>
      <w:spacing w:before="120" w:after="24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1110E"/>
    <w:pPr>
      <w:keepNext/>
      <w:keepLines/>
      <w:numPr>
        <w:ilvl w:val="1"/>
        <w:numId w:val="1"/>
      </w:numPr>
      <w:spacing w:before="240" w:after="24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E0"/>
    <w:pPr>
      <w:keepNext/>
      <w:keepLines/>
      <w:numPr>
        <w:ilvl w:val="2"/>
        <w:numId w:val="1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10E"/>
    <w:rPr>
      <w:rFonts w:ascii="Times New Roman" w:eastAsiaTheme="majorEastAsia" w:hAnsi="Times New Roman" w:cstheme="majorBidi"/>
      <w:b/>
      <w:bCs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1110E"/>
    <w:rPr>
      <w:rFonts w:ascii="Times New Roman" w:eastAsiaTheme="majorEastAsia" w:hAnsi="Times New Roman" w:cstheme="majorBidi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863E0"/>
    <w:rPr>
      <w:rFonts w:ascii="Times New Roman" w:eastAsiaTheme="majorEastAsia" w:hAnsi="Times New Roman" w:cstheme="majorBidi"/>
      <w:b/>
      <w:bCs/>
      <w:color w:val="4F81BD" w:themeColor="accent1"/>
      <w:lang w:val="en-AU"/>
    </w:rPr>
  </w:style>
  <w:style w:type="paragraph" w:styleId="ListParagraph">
    <w:name w:val="List Paragraph"/>
    <w:basedOn w:val="Normal"/>
    <w:uiPriority w:val="34"/>
    <w:qFormat/>
    <w:rsid w:val="002C2E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BF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BF7"/>
    <w:rPr>
      <w:lang w:val="en-AU"/>
    </w:rPr>
  </w:style>
  <w:style w:type="paragraph" w:styleId="NormalWeb">
    <w:name w:val="Normal (Web)"/>
    <w:basedOn w:val="Normal"/>
    <w:uiPriority w:val="99"/>
    <w:unhideWhenUsed/>
    <w:rsid w:val="00C057A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072A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72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3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3FB"/>
    <w:rPr>
      <w:rFonts w:ascii="Lucida Grande" w:hAnsi="Lucida Grande" w:cs="Lucida Grande"/>
      <w:sz w:val="18"/>
      <w:szCs w:val="1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784"/>
    <w:rPr>
      <w:rFonts w:asciiTheme="majorHAnsi" w:eastAsiaTheme="majorEastAsia" w:hAnsiTheme="majorHAnsi" w:cstheme="majorBidi"/>
      <w:b/>
      <w:bCs/>
      <w:i/>
      <w:iCs/>
      <w:color w:val="4F81BD" w:themeColor="accent1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784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784"/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78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854F4"/>
  </w:style>
  <w:style w:type="character" w:styleId="Hyperlink">
    <w:name w:val="Hyperlink"/>
    <w:basedOn w:val="DefaultParagraphFont"/>
    <w:uiPriority w:val="99"/>
    <w:unhideWhenUsed/>
    <w:rsid w:val="00B0798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F3AC8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2F3AC8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1110E"/>
    <w:pPr>
      <w:keepNext/>
      <w:keepLines/>
      <w:numPr>
        <w:numId w:val="1"/>
      </w:numPr>
      <w:spacing w:before="120" w:after="24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1110E"/>
    <w:pPr>
      <w:keepNext/>
      <w:keepLines/>
      <w:numPr>
        <w:ilvl w:val="1"/>
        <w:numId w:val="1"/>
      </w:numPr>
      <w:spacing w:before="240" w:after="24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E0"/>
    <w:pPr>
      <w:keepNext/>
      <w:keepLines/>
      <w:numPr>
        <w:ilvl w:val="2"/>
        <w:numId w:val="1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10E"/>
    <w:rPr>
      <w:rFonts w:ascii="Times New Roman" w:eastAsiaTheme="majorEastAsia" w:hAnsi="Times New Roman" w:cstheme="majorBidi"/>
      <w:b/>
      <w:bCs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1110E"/>
    <w:rPr>
      <w:rFonts w:ascii="Times New Roman" w:eastAsiaTheme="majorEastAsia" w:hAnsi="Times New Roman" w:cstheme="majorBidi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863E0"/>
    <w:rPr>
      <w:rFonts w:ascii="Times New Roman" w:eastAsiaTheme="majorEastAsia" w:hAnsi="Times New Roman" w:cstheme="majorBidi"/>
      <w:b/>
      <w:bCs/>
      <w:color w:val="4F81BD" w:themeColor="accent1"/>
      <w:lang w:val="en-AU"/>
    </w:rPr>
  </w:style>
  <w:style w:type="paragraph" w:styleId="ListParagraph">
    <w:name w:val="List Paragraph"/>
    <w:basedOn w:val="Normal"/>
    <w:uiPriority w:val="34"/>
    <w:qFormat/>
    <w:rsid w:val="002C2E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BF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BF7"/>
    <w:rPr>
      <w:lang w:val="en-AU"/>
    </w:rPr>
  </w:style>
  <w:style w:type="paragraph" w:styleId="NormalWeb">
    <w:name w:val="Normal (Web)"/>
    <w:basedOn w:val="Normal"/>
    <w:uiPriority w:val="99"/>
    <w:unhideWhenUsed/>
    <w:rsid w:val="00C057A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072A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72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3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3FB"/>
    <w:rPr>
      <w:rFonts w:ascii="Lucida Grande" w:hAnsi="Lucida Grande" w:cs="Lucida Grande"/>
      <w:sz w:val="18"/>
      <w:szCs w:val="1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784"/>
    <w:rPr>
      <w:rFonts w:asciiTheme="majorHAnsi" w:eastAsiaTheme="majorEastAsia" w:hAnsiTheme="majorHAnsi" w:cstheme="majorBidi"/>
      <w:b/>
      <w:bCs/>
      <w:i/>
      <w:iCs/>
      <w:color w:val="4F81BD" w:themeColor="accent1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784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784"/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78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854F4"/>
  </w:style>
  <w:style w:type="character" w:styleId="Hyperlink">
    <w:name w:val="Hyperlink"/>
    <w:basedOn w:val="DefaultParagraphFont"/>
    <w:uiPriority w:val="99"/>
    <w:unhideWhenUsed/>
    <w:rsid w:val="00B0798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F3AC8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2F3AC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92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1228</Words>
  <Characters>64003</Characters>
  <Application>Microsoft Macintosh Word</Application>
  <DocSecurity>0</DocSecurity>
  <Lines>533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5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Lampit</dc:creator>
  <cp:keywords/>
  <dc:description/>
  <cp:lastModifiedBy>Amit Lampit</cp:lastModifiedBy>
  <cp:revision>15</cp:revision>
  <cp:lastPrinted>2014-03-06T05:16:00Z</cp:lastPrinted>
  <dcterms:created xsi:type="dcterms:W3CDTF">2014-03-17T06:50:00Z</dcterms:created>
  <dcterms:modified xsi:type="dcterms:W3CDTF">2014-09-2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92" publications="45"/&gt;&lt;/info&gt;PAPERS2_INFO_END</vt:lpwstr>
  </property>
</Properties>
</file>